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688CEB" w14:textId="77777777" w:rsidR="00183C7C" w:rsidRDefault="00D001B2">
      <w:pPr>
        <w:pStyle w:val="H2"/>
      </w:pPr>
      <w:r>
        <w:t>COVID Survey - Precautionary Behaviors - General</w:t>
      </w:r>
    </w:p>
    <w:p w14:paraId="72F2DB39" w14:textId="77777777" w:rsidR="00183C7C" w:rsidRDefault="00183C7C"/>
    <w:p w14:paraId="69D12153" w14:textId="77777777" w:rsidR="00183C7C" w:rsidRDefault="00183C7C">
      <w:pPr>
        <w:pStyle w:val="BlockSeparator"/>
      </w:pPr>
    </w:p>
    <w:p w14:paraId="16F864AA" w14:textId="77777777" w:rsidR="00183C7C" w:rsidRDefault="00D001B2">
      <w:pPr>
        <w:pStyle w:val="BlockStartLabel"/>
      </w:pPr>
      <w:r>
        <w:t>Start of Block: Demographic questions</w:t>
      </w:r>
    </w:p>
    <w:p w14:paraId="50193199" w14:textId="768C209D" w:rsidR="00183C7C" w:rsidRDefault="00183C7C"/>
    <w:p w14:paraId="71909970" w14:textId="77777777" w:rsidR="00183C7C" w:rsidRDefault="00D001B2">
      <w:pPr>
        <w:keepNext/>
      </w:pPr>
      <w:r>
        <w:t>Are you currently enrolled in college?</w:t>
      </w:r>
    </w:p>
    <w:p w14:paraId="535B5C3E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Yes </w:t>
      </w:r>
    </w:p>
    <w:p w14:paraId="72EE886B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43F45F2A" w14:textId="77777777" w:rsidR="00183C7C" w:rsidRDefault="00183C7C"/>
    <w:p w14:paraId="10F3B67C" w14:textId="77777777" w:rsidR="00183C7C" w:rsidRDefault="00D001B2">
      <w:pPr>
        <w:pStyle w:val="QSkipLogic"/>
      </w:pPr>
      <w:r>
        <w:t>Skip To: End of Block If Are you currently enrolled in college? = No</w:t>
      </w:r>
    </w:p>
    <w:p w14:paraId="70AC7FEC" w14:textId="77777777" w:rsidR="00183C7C" w:rsidRDefault="00183C7C">
      <w:pPr>
        <w:pStyle w:val="QuestionSeparator"/>
      </w:pPr>
    </w:p>
    <w:p w14:paraId="24B46883" w14:textId="77777777" w:rsidR="00183C7C" w:rsidRDefault="00183C7C"/>
    <w:p w14:paraId="381A3318" w14:textId="77777777" w:rsidR="00183C7C" w:rsidRDefault="00D001B2">
      <w:pPr>
        <w:keepNext/>
      </w:pPr>
      <w:r>
        <w:t>What year in college is this for you?</w:t>
      </w:r>
    </w:p>
    <w:p w14:paraId="602700D3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1 </w:t>
      </w:r>
    </w:p>
    <w:p w14:paraId="53578813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2 </w:t>
      </w:r>
    </w:p>
    <w:p w14:paraId="600C308B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3 </w:t>
      </w:r>
    </w:p>
    <w:p w14:paraId="4EAF3710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4 </w:t>
      </w:r>
    </w:p>
    <w:p w14:paraId="32E0303D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5 </w:t>
      </w:r>
    </w:p>
    <w:p w14:paraId="5DA75C51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6+ </w:t>
      </w:r>
    </w:p>
    <w:p w14:paraId="788D6631" w14:textId="77777777" w:rsidR="00183C7C" w:rsidRDefault="00183C7C"/>
    <w:p w14:paraId="63964CAD" w14:textId="77777777" w:rsidR="00183C7C" w:rsidRDefault="00183C7C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183C7C" w14:paraId="1703717D" w14:textId="77777777">
        <w:tc>
          <w:tcPr>
            <w:tcW w:w="50" w:type="dxa"/>
          </w:tcPr>
          <w:p w14:paraId="180871D3" w14:textId="77777777" w:rsidR="00183C7C" w:rsidRDefault="00D001B2">
            <w:pPr>
              <w:keepNext/>
            </w:pPr>
            <w:r>
              <w:rPr>
                <w:noProof/>
              </w:rPr>
              <w:drawing>
                <wp:inline distT="0" distB="0" distL="0" distR="0" wp14:anchorId="64FAE59E" wp14:editId="0847D2EA">
                  <wp:extent cx="228600" cy="228600"/>
                  <wp:effectExtent l="0" t="0" r="0" b="0"/>
                  <wp:docPr id="1" name="WordQuestionValid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WordQuestionValidation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A2586F9" w14:textId="77777777" w:rsidR="00183C7C" w:rsidRDefault="00183C7C"/>
    <w:p w14:paraId="0CB7F200" w14:textId="77777777" w:rsidR="00183C7C" w:rsidRDefault="00D001B2">
      <w:pPr>
        <w:keepNext/>
      </w:pPr>
      <w:r>
        <w:t>What is your age?</w:t>
      </w:r>
    </w:p>
    <w:p w14:paraId="07CBA113" w14:textId="77777777" w:rsidR="00183C7C" w:rsidRDefault="00D001B2">
      <w:pPr>
        <w:pStyle w:val="TextEntryLine"/>
        <w:ind w:firstLine="400"/>
      </w:pPr>
      <w:r>
        <w:t>________________________________________________________________</w:t>
      </w:r>
    </w:p>
    <w:p w14:paraId="29EF1CC9" w14:textId="77777777" w:rsidR="00183C7C" w:rsidRDefault="00183C7C"/>
    <w:p w14:paraId="55301E6A" w14:textId="77777777" w:rsidR="00183C7C" w:rsidRDefault="00183C7C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183C7C" w14:paraId="329AE276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320BA8B8" w14:textId="77777777" w:rsidR="00183C7C" w:rsidRDefault="00D001B2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04545704" w14:textId="77777777" w:rsidR="00183C7C" w:rsidRDefault="00183C7C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7AEE9092" w14:textId="77777777" w:rsidR="00183C7C" w:rsidRDefault="00D001B2">
      <w:r>
        <w:br w:type="page"/>
      </w:r>
    </w:p>
    <w:p w14:paraId="2D2D2AB9" w14:textId="77777777" w:rsidR="00183C7C" w:rsidRDefault="00183C7C"/>
    <w:p w14:paraId="38CCD473" w14:textId="77777777" w:rsidR="00183C7C" w:rsidRDefault="00D001B2">
      <w:pPr>
        <w:keepNext/>
      </w:pPr>
      <w:r>
        <w:t>How do you identify?</w:t>
      </w:r>
    </w:p>
    <w:p w14:paraId="24FF0011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Male </w:t>
      </w:r>
    </w:p>
    <w:p w14:paraId="65B2602B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Female </w:t>
      </w:r>
    </w:p>
    <w:p w14:paraId="07204337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Other </w:t>
      </w:r>
    </w:p>
    <w:p w14:paraId="7BBF568A" w14:textId="77777777" w:rsidR="00183C7C" w:rsidRDefault="00183C7C"/>
    <w:p w14:paraId="7667E9DC" w14:textId="77777777" w:rsidR="00183C7C" w:rsidRDefault="00183C7C">
      <w:pPr>
        <w:pStyle w:val="QuestionSeparator"/>
      </w:pPr>
    </w:p>
    <w:p w14:paraId="0B839556" w14:textId="77777777" w:rsidR="00183C7C" w:rsidRDefault="00183C7C"/>
    <w:p w14:paraId="5204B3D2" w14:textId="77777777" w:rsidR="00183C7C" w:rsidRDefault="00D001B2">
      <w:pPr>
        <w:keepNext/>
      </w:pPr>
      <w:r>
        <w:t>What race/ethnicity do you identify as?</w:t>
      </w:r>
    </w:p>
    <w:p w14:paraId="1973663E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White </w:t>
      </w:r>
    </w:p>
    <w:p w14:paraId="7B262206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African American </w:t>
      </w:r>
    </w:p>
    <w:p w14:paraId="00F447A7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Hispanic </w:t>
      </w:r>
    </w:p>
    <w:p w14:paraId="366D94BB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Asian </w:t>
      </w:r>
    </w:p>
    <w:p w14:paraId="24EF9337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American Indian or Alaska Native </w:t>
      </w:r>
    </w:p>
    <w:p w14:paraId="15EF7CA6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Native Hawaiian or Pacific Islander </w:t>
      </w:r>
    </w:p>
    <w:p w14:paraId="1F8DB3B7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Other </w:t>
      </w:r>
    </w:p>
    <w:p w14:paraId="1A342AEE" w14:textId="77777777" w:rsidR="00183C7C" w:rsidRDefault="00183C7C"/>
    <w:p w14:paraId="5E5FAFD2" w14:textId="77777777" w:rsidR="00183C7C" w:rsidRDefault="00183C7C">
      <w:pPr>
        <w:pStyle w:val="QuestionSeparator"/>
      </w:pPr>
    </w:p>
    <w:p w14:paraId="17E8F072" w14:textId="77777777" w:rsidR="00183C7C" w:rsidRDefault="00183C7C"/>
    <w:p w14:paraId="5E5D0121" w14:textId="77777777" w:rsidR="00183C7C" w:rsidRDefault="00D001B2">
      <w:pPr>
        <w:keepNext/>
      </w:pPr>
      <w:r>
        <w:t>Where are you from?</w:t>
      </w:r>
    </w:p>
    <w:p w14:paraId="31014646" w14:textId="77777777" w:rsidR="00183C7C" w:rsidRDefault="00D001B2">
      <w:pPr>
        <w:pStyle w:val="Dropdown"/>
        <w:keepNext/>
      </w:pPr>
      <w:r>
        <w:t>▼ Alabama ... Outside the US</w:t>
      </w:r>
    </w:p>
    <w:p w14:paraId="18F1CBDD" w14:textId="77777777" w:rsidR="00183C7C" w:rsidRDefault="00183C7C"/>
    <w:p w14:paraId="0F26AE5C" w14:textId="77777777" w:rsidR="00183C7C" w:rsidRDefault="00183C7C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183C7C" w14:paraId="4E7F2780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59FBC76D" w14:textId="77777777" w:rsidR="00183C7C" w:rsidRDefault="00D001B2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2B1E8FCB" w14:textId="77777777" w:rsidR="00183C7C" w:rsidRDefault="00183C7C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7F1B41A6" w14:textId="77777777" w:rsidR="00183C7C" w:rsidRDefault="00D001B2">
      <w:r>
        <w:br w:type="page"/>
      </w:r>
    </w:p>
    <w:p w14:paraId="53B26993" w14:textId="77777777" w:rsidR="00183C7C" w:rsidRDefault="00183C7C"/>
    <w:p w14:paraId="7E89185F" w14:textId="77777777" w:rsidR="00183C7C" w:rsidRDefault="00D001B2">
      <w:pPr>
        <w:keepNext/>
      </w:pPr>
      <w:r>
        <w:t>What type of institution do you attend?</w:t>
      </w:r>
    </w:p>
    <w:p w14:paraId="6C78EAE5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Private </w:t>
      </w:r>
      <w:proofErr w:type="gramStart"/>
      <w:r>
        <w:t>2 year</w:t>
      </w:r>
      <w:proofErr w:type="gramEnd"/>
      <w:r>
        <w:t xml:space="preserve"> college </w:t>
      </w:r>
    </w:p>
    <w:p w14:paraId="75D85317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Private </w:t>
      </w:r>
      <w:proofErr w:type="gramStart"/>
      <w:r>
        <w:t>4 year</w:t>
      </w:r>
      <w:proofErr w:type="gramEnd"/>
      <w:r>
        <w:t xml:space="preserve"> college </w:t>
      </w:r>
    </w:p>
    <w:p w14:paraId="06F89BF6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Private trade school </w:t>
      </w:r>
    </w:p>
    <w:p w14:paraId="0A83D090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Public </w:t>
      </w:r>
      <w:proofErr w:type="gramStart"/>
      <w:r>
        <w:t>2 year</w:t>
      </w:r>
      <w:proofErr w:type="gramEnd"/>
      <w:r>
        <w:t xml:space="preserve"> college </w:t>
      </w:r>
    </w:p>
    <w:p w14:paraId="7DE4CD85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Public </w:t>
      </w:r>
      <w:proofErr w:type="gramStart"/>
      <w:r>
        <w:t>4 year</w:t>
      </w:r>
      <w:proofErr w:type="gramEnd"/>
      <w:r>
        <w:t xml:space="preserve"> college </w:t>
      </w:r>
    </w:p>
    <w:p w14:paraId="4DAD63C6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Public trade school </w:t>
      </w:r>
    </w:p>
    <w:p w14:paraId="0FD97188" w14:textId="77777777" w:rsidR="00183C7C" w:rsidRDefault="00183C7C"/>
    <w:p w14:paraId="23E536A4" w14:textId="77777777" w:rsidR="00183C7C" w:rsidRDefault="00183C7C">
      <w:pPr>
        <w:pStyle w:val="QuestionSeparator"/>
      </w:pPr>
    </w:p>
    <w:p w14:paraId="2B6DE8F4" w14:textId="77777777" w:rsidR="00183C7C" w:rsidRDefault="00183C7C"/>
    <w:p w14:paraId="328E9509" w14:textId="77777777" w:rsidR="00183C7C" w:rsidRDefault="00D001B2">
      <w:pPr>
        <w:keepNext/>
      </w:pPr>
      <w:r>
        <w:t xml:space="preserve">Where is your institution </w:t>
      </w:r>
      <w:proofErr w:type="gramStart"/>
      <w:r>
        <w:t>located</w:t>
      </w:r>
      <w:proofErr w:type="gramEnd"/>
    </w:p>
    <w:p w14:paraId="22F83D2F" w14:textId="77777777" w:rsidR="00183C7C" w:rsidRDefault="00D001B2">
      <w:pPr>
        <w:pStyle w:val="Dropdown"/>
        <w:keepNext/>
      </w:pPr>
      <w:r>
        <w:t>▼ Alabama ... Outside the US</w:t>
      </w:r>
    </w:p>
    <w:p w14:paraId="284FEF6B" w14:textId="77777777" w:rsidR="00183C7C" w:rsidRDefault="00183C7C"/>
    <w:p w14:paraId="1DA0B051" w14:textId="77777777" w:rsidR="00183C7C" w:rsidRDefault="00183C7C">
      <w:pPr>
        <w:pStyle w:val="QuestionSeparator"/>
      </w:pPr>
    </w:p>
    <w:p w14:paraId="3898E21A" w14:textId="77777777" w:rsidR="00183C7C" w:rsidRDefault="00183C7C"/>
    <w:p w14:paraId="5C26CEA5" w14:textId="77777777" w:rsidR="00183C7C" w:rsidRDefault="00D001B2">
      <w:pPr>
        <w:keepNext/>
      </w:pPr>
      <w:r>
        <w:t>Which of the following best describes your current situation?</w:t>
      </w:r>
    </w:p>
    <w:p w14:paraId="57D2698E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All of my classes are in-person on campus </w:t>
      </w:r>
    </w:p>
    <w:p w14:paraId="3E284FB7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At least part of my classes </w:t>
      </w:r>
      <w:proofErr w:type="gramStart"/>
      <w:r>
        <w:t>are</w:t>
      </w:r>
      <w:proofErr w:type="gramEnd"/>
      <w:r>
        <w:t xml:space="preserve"> in-person, and the others are online </w:t>
      </w:r>
    </w:p>
    <w:p w14:paraId="2B87053C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All of my classes are </w:t>
      </w:r>
      <w:proofErr w:type="gramStart"/>
      <w:r>
        <w:t>online</w:t>
      </w:r>
      <w:proofErr w:type="gramEnd"/>
      <w:r>
        <w:t xml:space="preserve"> but I still take par</w:t>
      </w:r>
      <w:r>
        <w:t xml:space="preserve">t in campus activities </w:t>
      </w:r>
    </w:p>
    <w:p w14:paraId="75E09BE5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All of my classes are </w:t>
      </w:r>
      <w:proofErr w:type="gramStart"/>
      <w:r>
        <w:t>online</w:t>
      </w:r>
      <w:proofErr w:type="gramEnd"/>
      <w:r>
        <w:t xml:space="preserve"> and I am remote, so I don't participate in any campus activities </w:t>
      </w:r>
    </w:p>
    <w:p w14:paraId="44C99CDF" w14:textId="77777777" w:rsidR="00183C7C" w:rsidRDefault="00183C7C"/>
    <w:p w14:paraId="0593FA72" w14:textId="77777777" w:rsidR="00183C7C" w:rsidRDefault="00D001B2">
      <w:pPr>
        <w:pStyle w:val="BlockEndLabel"/>
      </w:pPr>
      <w:r>
        <w:t>End of Block: Demographic questions</w:t>
      </w:r>
    </w:p>
    <w:p w14:paraId="18FB9C51" w14:textId="77777777" w:rsidR="00183C7C" w:rsidRDefault="00183C7C">
      <w:pPr>
        <w:pStyle w:val="BlockSeparator"/>
      </w:pPr>
    </w:p>
    <w:p w14:paraId="07A88C0C" w14:textId="77777777" w:rsidR="00183C7C" w:rsidRDefault="00D001B2">
      <w:pPr>
        <w:pStyle w:val="BlockStartLabel"/>
      </w:pPr>
      <w:r>
        <w:t>Start of Block: Political ideology</w:t>
      </w:r>
    </w:p>
    <w:p w14:paraId="681159CF" w14:textId="77777777" w:rsidR="00183C7C" w:rsidRDefault="00183C7C"/>
    <w:p w14:paraId="7CAF55E7" w14:textId="77777777" w:rsidR="00183C7C" w:rsidRDefault="00D001B2">
      <w:pPr>
        <w:keepNext/>
      </w:pPr>
      <w:r>
        <w:lastRenderedPageBreak/>
        <w:t>What political party do you most identify with?</w:t>
      </w:r>
    </w:p>
    <w:p w14:paraId="6D7F7AD9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The Democratic Party </w:t>
      </w:r>
    </w:p>
    <w:p w14:paraId="4E98C174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The Republican Party </w:t>
      </w:r>
    </w:p>
    <w:p w14:paraId="55426B43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Neither </w:t>
      </w:r>
    </w:p>
    <w:p w14:paraId="7019C74C" w14:textId="77777777" w:rsidR="00183C7C" w:rsidRDefault="00183C7C"/>
    <w:p w14:paraId="27FFA646" w14:textId="77777777" w:rsidR="00183C7C" w:rsidRDefault="00183C7C">
      <w:pPr>
        <w:pStyle w:val="QuestionSeparator"/>
      </w:pPr>
    </w:p>
    <w:p w14:paraId="159A820E" w14:textId="77777777" w:rsidR="00183C7C" w:rsidRDefault="00183C7C"/>
    <w:p w14:paraId="637C1685" w14:textId="77777777" w:rsidR="00183C7C" w:rsidRDefault="00D001B2">
      <w:pPr>
        <w:keepNext/>
      </w:pPr>
      <w:r>
        <w:t>On a scale of 1 to 7, 1 being very left (or liberal) leaning and 7 being very right (or conservative) leaning, how would you rate your views of each category of issues?</w:t>
      </w:r>
    </w:p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65"/>
        <w:gridCol w:w="586"/>
        <w:gridCol w:w="587"/>
        <w:gridCol w:w="587"/>
        <w:gridCol w:w="587"/>
        <w:gridCol w:w="587"/>
        <w:gridCol w:w="587"/>
        <w:gridCol w:w="587"/>
        <w:gridCol w:w="587"/>
      </w:tblGrid>
      <w:tr w:rsidR="00183C7C" w14:paraId="530A7A5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2A78D871" w14:textId="77777777" w:rsidR="00183C7C" w:rsidRDefault="00183C7C"/>
        </w:tc>
        <w:tc>
          <w:tcPr>
            <w:tcW w:w="599" w:type="dxa"/>
          </w:tcPr>
          <w:p w14:paraId="79141EA5" w14:textId="77777777" w:rsidR="00183C7C" w:rsidRDefault="00D001B2">
            <w:r>
              <w:t>0</w:t>
            </w:r>
          </w:p>
        </w:tc>
        <w:tc>
          <w:tcPr>
            <w:tcW w:w="599" w:type="dxa"/>
          </w:tcPr>
          <w:p w14:paraId="13E8979B" w14:textId="77777777" w:rsidR="00183C7C" w:rsidRDefault="00D001B2">
            <w:r>
              <w:t>1</w:t>
            </w:r>
          </w:p>
        </w:tc>
        <w:tc>
          <w:tcPr>
            <w:tcW w:w="599" w:type="dxa"/>
          </w:tcPr>
          <w:p w14:paraId="5D0CCBEE" w14:textId="77777777" w:rsidR="00183C7C" w:rsidRDefault="00D001B2">
            <w:r>
              <w:t>2</w:t>
            </w:r>
          </w:p>
        </w:tc>
        <w:tc>
          <w:tcPr>
            <w:tcW w:w="599" w:type="dxa"/>
          </w:tcPr>
          <w:p w14:paraId="4EF85342" w14:textId="77777777" w:rsidR="00183C7C" w:rsidRDefault="00D001B2">
            <w:r>
              <w:t>3</w:t>
            </w:r>
          </w:p>
        </w:tc>
        <w:tc>
          <w:tcPr>
            <w:tcW w:w="599" w:type="dxa"/>
          </w:tcPr>
          <w:p w14:paraId="279EF71A" w14:textId="77777777" w:rsidR="00183C7C" w:rsidRDefault="00D001B2">
            <w:r>
              <w:t>4</w:t>
            </w:r>
          </w:p>
        </w:tc>
        <w:tc>
          <w:tcPr>
            <w:tcW w:w="599" w:type="dxa"/>
          </w:tcPr>
          <w:p w14:paraId="187A580B" w14:textId="77777777" w:rsidR="00183C7C" w:rsidRDefault="00D001B2">
            <w:r>
              <w:t>5</w:t>
            </w:r>
          </w:p>
        </w:tc>
        <w:tc>
          <w:tcPr>
            <w:tcW w:w="599" w:type="dxa"/>
          </w:tcPr>
          <w:p w14:paraId="28906F4C" w14:textId="77777777" w:rsidR="00183C7C" w:rsidRDefault="00D001B2">
            <w:r>
              <w:t>6</w:t>
            </w:r>
          </w:p>
        </w:tc>
        <w:tc>
          <w:tcPr>
            <w:tcW w:w="599" w:type="dxa"/>
          </w:tcPr>
          <w:p w14:paraId="480A6D28" w14:textId="77777777" w:rsidR="00183C7C" w:rsidRDefault="00D001B2">
            <w:r>
              <w:t>7</w:t>
            </w:r>
          </w:p>
        </w:tc>
      </w:tr>
    </w:tbl>
    <w:p w14:paraId="54050BAA" w14:textId="77777777" w:rsidR="00183C7C" w:rsidRDefault="00183C7C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637"/>
        <w:gridCol w:w="4723"/>
      </w:tblGrid>
      <w:tr w:rsidR="00183C7C" w14:paraId="7E3D0A88" w14:textId="77777777" w:rsidTr="00183C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609D5657" w14:textId="77777777" w:rsidR="00183C7C" w:rsidRDefault="00D001B2">
            <w:pPr>
              <w:keepNext/>
            </w:pPr>
            <w:r>
              <w:t>Economic Iss</w:t>
            </w:r>
            <w:r>
              <w:t>ues</w:t>
            </w:r>
          </w:p>
        </w:tc>
        <w:tc>
          <w:tcPr>
            <w:tcW w:w="4788" w:type="dxa"/>
          </w:tcPr>
          <w:p w14:paraId="0F0642CA" w14:textId="77777777" w:rsidR="00183C7C" w:rsidRDefault="00D001B2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46731FCB" wp14:editId="49977ED8">
                  <wp:extent cx="1905000" cy="304800"/>
                  <wp:effectExtent l="0" t="0" r="0" b="0"/>
                  <wp:docPr id="2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WordSliderHorizontal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83C7C" w14:paraId="78A699B6" w14:textId="77777777" w:rsidTr="00183C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06CA0ABB" w14:textId="77777777" w:rsidR="00183C7C" w:rsidRDefault="00D001B2">
            <w:pPr>
              <w:keepNext/>
            </w:pPr>
            <w:r>
              <w:t>Social Issues</w:t>
            </w:r>
          </w:p>
        </w:tc>
        <w:tc>
          <w:tcPr>
            <w:tcW w:w="4788" w:type="dxa"/>
          </w:tcPr>
          <w:p w14:paraId="100A5D36" w14:textId="77777777" w:rsidR="00183C7C" w:rsidRDefault="00D001B2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53EA04FA" wp14:editId="53CDC2DC">
                  <wp:extent cx="1905000" cy="304800"/>
                  <wp:effectExtent l="0" t="0" r="0" b="0"/>
                  <wp:docPr id="3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WordSliderHorizontal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83C7C" w14:paraId="7C473F25" w14:textId="77777777" w:rsidTr="00183C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2A63C4B1" w14:textId="77777777" w:rsidR="00183C7C" w:rsidRDefault="00D001B2">
            <w:pPr>
              <w:keepNext/>
            </w:pPr>
            <w:r>
              <w:t>Scientific Issues</w:t>
            </w:r>
          </w:p>
        </w:tc>
        <w:tc>
          <w:tcPr>
            <w:tcW w:w="4788" w:type="dxa"/>
          </w:tcPr>
          <w:p w14:paraId="507D9197" w14:textId="77777777" w:rsidR="00183C7C" w:rsidRDefault="00D001B2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17B95C2C" wp14:editId="3D11CD31">
                  <wp:extent cx="1905000" cy="304800"/>
                  <wp:effectExtent l="0" t="0" r="0" b="0"/>
                  <wp:docPr id="4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WordSliderHorizontal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44E60DB" w14:textId="77777777" w:rsidR="00183C7C" w:rsidRDefault="00183C7C"/>
    <w:p w14:paraId="5DE6997C" w14:textId="77777777" w:rsidR="00183C7C" w:rsidRDefault="00183C7C"/>
    <w:p w14:paraId="729B0169" w14:textId="77777777" w:rsidR="00183C7C" w:rsidRDefault="00D001B2">
      <w:pPr>
        <w:pStyle w:val="BlockEndLabel"/>
      </w:pPr>
      <w:r>
        <w:t>End of Block: Political ideology</w:t>
      </w:r>
    </w:p>
    <w:p w14:paraId="3F921168" w14:textId="77777777" w:rsidR="00183C7C" w:rsidRDefault="00183C7C">
      <w:pPr>
        <w:pStyle w:val="BlockSeparator"/>
      </w:pPr>
    </w:p>
    <w:p w14:paraId="61B28AC9" w14:textId="77777777" w:rsidR="00183C7C" w:rsidRDefault="00D001B2">
      <w:pPr>
        <w:pStyle w:val="BlockStartLabel"/>
      </w:pPr>
      <w:r>
        <w:t>Start of Block: Religiosity</w:t>
      </w:r>
    </w:p>
    <w:p w14:paraId="19833037" w14:textId="77777777" w:rsidR="00183C7C" w:rsidRDefault="00183C7C"/>
    <w:p w14:paraId="58DD76BC" w14:textId="77777777" w:rsidR="00183C7C" w:rsidRDefault="00D001B2">
      <w:pPr>
        <w:keepNext/>
      </w:pPr>
      <w:r>
        <w:t xml:space="preserve">Before the emergence of COVID-19, how often did you attend church or other religious meetings? </w:t>
      </w:r>
    </w:p>
    <w:p w14:paraId="4320F273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Never </w:t>
      </w:r>
    </w:p>
    <w:p w14:paraId="6201EBAF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Once a year or less </w:t>
      </w:r>
    </w:p>
    <w:p w14:paraId="7EBB8478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A few times per year </w:t>
      </w:r>
    </w:p>
    <w:p w14:paraId="7AD5DF02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A few times per month </w:t>
      </w:r>
    </w:p>
    <w:p w14:paraId="79D953D2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Once a week </w:t>
      </w:r>
    </w:p>
    <w:p w14:paraId="2171A87C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More than once a week </w:t>
      </w:r>
    </w:p>
    <w:p w14:paraId="20596701" w14:textId="77777777" w:rsidR="00183C7C" w:rsidRDefault="00183C7C"/>
    <w:p w14:paraId="20D14F8E" w14:textId="77777777" w:rsidR="00183C7C" w:rsidRDefault="00183C7C">
      <w:pPr>
        <w:pStyle w:val="QuestionSeparator"/>
      </w:pPr>
    </w:p>
    <w:p w14:paraId="18E5CB49" w14:textId="77777777" w:rsidR="00183C7C" w:rsidRDefault="00183C7C"/>
    <w:p w14:paraId="42B47B0C" w14:textId="77777777" w:rsidR="00183C7C" w:rsidRDefault="00D001B2">
      <w:pPr>
        <w:keepNext/>
      </w:pPr>
      <w:r>
        <w:lastRenderedPageBreak/>
        <w:t>How often do you spend time in private religious activities, such as prayer, meditation, or scripture study?</w:t>
      </w:r>
    </w:p>
    <w:p w14:paraId="20E158CC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Rarely or Never </w:t>
      </w:r>
    </w:p>
    <w:p w14:paraId="001850FF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A few times per month </w:t>
      </w:r>
    </w:p>
    <w:p w14:paraId="3FE7F3AB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Once per week </w:t>
      </w:r>
    </w:p>
    <w:p w14:paraId="407BC755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Two or more times per week </w:t>
      </w:r>
    </w:p>
    <w:p w14:paraId="679AD1AE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Daily </w:t>
      </w:r>
    </w:p>
    <w:p w14:paraId="396AFD31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More than once per day </w:t>
      </w:r>
    </w:p>
    <w:p w14:paraId="588019BD" w14:textId="77777777" w:rsidR="00183C7C" w:rsidRDefault="00183C7C"/>
    <w:p w14:paraId="456858CD" w14:textId="77777777" w:rsidR="00183C7C" w:rsidRDefault="00183C7C">
      <w:pPr>
        <w:pStyle w:val="QuestionSeparator"/>
      </w:pPr>
    </w:p>
    <w:p w14:paraId="4F2394F3" w14:textId="77777777" w:rsidR="00183C7C" w:rsidRDefault="00183C7C"/>
    <w:p w14:paraId="23161E5F" w14:textId="77777777" w:rsidR="00183C7C" w:rsidRDefault="00D001B2">
      <w:pPr>
        <w:keepNext/>
      </w:pPr>
      <w:r>
        <w:t>In my life, I experience the p</w:t>
      </w:r>
      <w:r>
        <w:t>resence of the Divine (i.e., God)</w:t>
      </w:r>
    </w:p>
    <w:p w14:paraId="2297F22A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Definitely not true </w:t>
      </w:r>
    </w:p>
    <w:p w14:paraId="3A31EBF5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Tends not to be true </w:t>
      </w:r>
    </w:p>
    <w:p w14:paraId="2835E069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Unsure </w:t>
      </w:r>
    </w:p>
    <w:p w14:paraId="35EEDDC8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Tends to be true </w:t>
      </w:r>
    </w:p>
    <w:p w14:paraId="27BF1FFE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Definitely true of me </w:t>
      </w:r>
    </w:p>
    <w:p w14:paraId="6A3B210C" w14:textId="77777777" w:rsidR="00183C7C" w:rsidRDefault="00183C7C"/>
    <w:p w14:paraId="796FB806" w14:textId="77777777" w:rsidR="00183C7C" w:rsidRDefault="00183C7C">
      <w:pPr>
        <w:pStyle w:val="QuestionSeparator"/>
      </w:pPr>
    </w:p>
    <w:p w14:paraId="4DF3C93F" w14:textId="77777777" w:rsidR="00183C7C" w:rsidRDefault="00183C7C"/>
    <w:p w14:paraId="1C7C5486" w14:textId="77777777" w:rsidR="00183C7C" w:rsidRDefault="00D001B2">
      <w:pPr>
        <w:keepNext/>
      </w:pPr>
      <w:r>
        <w:lastRenderedPageBreak/>
        <w:t>My religious beliefs are what really lie behind my whole approach to life. </w:t>
      </w:r>
      <w:r>
        <w:br/>
      </w:r>
      <w:r>
        <w:br/>
      </w:r>
    </w:p>
    <w:p w14:paraId="68C35BF7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Definitely not true </w:t>
      </w:r>
    </w:p>
    <w:p w14:paraId="29ABF0EB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Tends not to be true </w:t>
      </w:r>
    </w:p>
    <w:p w14:paraId="44462736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Unsure </w:t>
      </w:r>
    </w:p>
    <w:p w14:paraId="525B132A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Tends to be true </w:t>
      </w:r>
    </w:p>
    <w:p w14:paraId="0AFB1637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Definitely true of me </w:t>
      </w:r>
    </w:p>
    <w:p w14:paraId="5D8FFB4B" w14:textId="77777777" w:rsidR="00183C7C" w:rsidRDefault="00183C7C"/>
    <w:p w14:paraId="77A858BD" w14:textId="77777777" w:rsidR="00183C7C" w:rsidRDefault="00183C7C">
      <w:pPr>
        <w:pStyle w:val="QuestionSeparator"/>
      </w:pPr>
    </w:p>
    <w:p w14:paraId="10614B77" w14:textId="77777777" w:rsidR="00183C7C" w:rsidRDefault="00183C7C"/>
    <w:p w14:paraId="7F98D0FE" w14:textId="77777777" w:rsidR="00183C7C" w:rsidRDefault="00D001B2">
      <w:pPr>
        <w:keepNext/>
      </w:pPr>
      <w:r>
        <w:t>I try hard to carry my religion over into all other dealings in life</w:t>
      </w:r>
    </w:p>
    <w:p w14:paraId="2496AC64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Definitely not true </w:t>
      </w:r>
    </w:p>
    <w:p w14:paraId="43604594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Tends not to be true </w:t>
      </w:r>
    </w:p>
    <w:p w14:paraId="5F5A2305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Unsure </w:t>
      </w:r>
    </w:p>
    <w:p w14:paraId="1FFE5202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Tends to be true </w:t>
      </w:r>
    </w:p>
    <w:p w14:paraId="7A9CCC5F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Definitely true of me </w:t>
      </w:r>
    </w:p>
    <w:p w14:paraId="6C595ACF" w14:textId="77777777" w:rsidR="00183C7C" w:rsidRDefault="00183C7C"/>
    <w:p w14:paraId="3AFDB29B" w14:textId="77777777" w:rsidR="00183C7C" w:rsidRDefault="00D001B2">
      <w:pPr>
        <w:pStyle w:val="BlockEndLabel"/>
      </w:pPr>
      <w:r>
        <w:t>End of Block: Religiosity</w:t>
      </w:r>
    </w:p>
    <w:p w14:paraId="31B9C471" w14:textId="77777777" w:rsidR="00183C7C" w:rsidRDefault="00183C7C">
      <w:pPr>
        <w:pStyle w:val="BlockSeparator"/>
      </w:pPr>
    </w:p>
    <w:p w14:paraId="3EB1FE9D" w14:textId="77777777" w:rsidR="00183C7C" w:rsidRDefault="00D001B2">
      <w:pPr>
        <w:pStyle w:val="BlockStartLabel"/>
      </w:pPr>
      <w:r>
        <w:t>Start of Block: Religious Beliefs and COVID-19</w:t>
      </w:r>
    </w:p>
    <w:p w14:paraId="4D81A586" w14:textId="77777777" w:rsidR="00183C7C" w:rsidRDefault="00183C7C"/>
    <w:p w14:paraId="01B7F361" w14:textId="77777777" w:rsidR="00183C7C" w:rsidRDefault="00D001B2">
      <w:pPr>
        <w:keepNext/>
      </w:pPr>
      <w:r>
        <w:lastRenderedPageBreak/>
        <w:t>My religion influen</w:t>
      </w:r>
      <w:r>
        <w:t xml:space="preserve">ces my beliefs </w:t>
      </w:r>
      <w:proofErr w:type="spellStart"/>
      <w:r>
        <w:t>beliefs</w:t>
      </w:r>
      <w:proofErr w:type="spellEnd"/>
      <w:r>
        <w:t xml:space="preserve"> about the current covid-19 pandemic</w:t>
      </w:r>
    </w:p>
    <w:p w14:paraId="090080B8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Definitely not true </w:t>
      </w:r>
    </w:p>
    <w:p w14:paraId="7356DA53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Tends not to be true </w:t>
      </w:r>
    </w:p>
    <w:p w14:paraId="66029DEC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Unsure </w:t>
      </w:r>
    </w:p>
    <w:p w14:paraId="0D715A81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Tends to be true </w:t>
      </w:r>
    </w:p>
    <w:p w14:paraId="50A9AC54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Definitely true of me </w:t>
      </w:r>
    </w:p>
    <w:p w14:paraId="1844E577" w14:textId="77777777" w:rsidR="00183C7C" w:rsidRDefault="00183C7C"/>
    <w:p w14:paraId="2623BCA1" w14:textId="77777777" w:rsidR="00183C7C" w:rsidRDefault="00183C7C">
      <w:pPr>
        <w:pStyle w:val="QuestionSeparator"/>
      </w:pPr>
    </w:p>
    <w:p w14:paraId="44084162" w14:textId="77777777" w:rsidR="00183C7C" w:rsidRDefault="00183C7C"/>
    <w:p w14:paraId="0BC11EBA" w14:textId="77777777" w:rsidR="00183C7C" w:rsidRDefault="00D001B2">
      <w:pPr>
        <w:keepNext/>
      </w:pPr>
      <w:r>
        <w:t>My religion influences my approach to the current covid-19 pandemic</w:t>
      </w:r>
    </w:p>
    <w:p w14:paraId="0AC47C0C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Definitely not true </w:t>
      </w:r>
    </w:p>
    <w:p w14:paraId="2ED78DDC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Tends not to </w:t>
      </w:r>
      <w:r>
        <w:t xml:space="preserve">be true </w:t>
      </w:r>
    </w:p>
    <w:p w14:paraId="1E69FEED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Unsure </w:t>
      </w:r>
    </w:p>
    <w:p w14:paraId="636580F1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Tends to be true </w:t>
      </w:r>
    </w:p>
    <w:p w14:paraId="48109C41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Definitely true of me </w:t>
      </w:r>
    </w:p>
    <w:p w14:paraId="4047495F" w14:textId="77777777" w:rsidR="00183C7C" w:rsidRDefault="00183C7C"/>
    <w:p w14:paraId="09D6A099" w14:textId="77777777" w:rsidR="00183C7C" w:rsidRDefault="00183C7C">
      <w:pPr>
        <w:pStyle w:val="QuestionSeparator"/>
      </w:pPr>
    </w:p>
    <w:p w14:paraId="09DBD451" w14:textId="77777777" w:rsidR="00183C7C" w:rsidRDefault="00183C7C"/>
    <w:p w14:paraId="516CECE2" w14:textId="77777777" w:rsidR="00183C7C" w:rsidRDefault="00D001B2">
      <w:pPr>
        <w:keepNext/>
      </w:pPr>
      <w:r>
        <w:t>My religious beliefs shape how I have interacted with others during the COVID-19 pandemic</w:t>
      </w:r>
    </w:p>
    <w:p w14:paraId="5AC8828D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Definitely not true </w:t>
      </w:r>
    </w:p>
    <w:p w14:paraId="59453D01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Tends not to be true </w:t>
      </w:r>
    </w:p>
    <w:p w14:paraId="50422AC6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Unsure </w:t>
      </w:r>
    </w:p>
    <w:p w14:paraId="156FDED9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Tends to be true </w:t>
      </w:r>
    </w:p>
    <w:p w14:paraId="7FC4FA67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Definitely true of me </w:t>
      </w:r>
    </w:p>
    <w:p w14:paraId="42C73DE0" w14:textId="77777777" w:rsidR="00183C7C" w:rsidRDefault="00183C7C"/>
    <w:p w14:paraId="709D88F9" w14:textId="77777777" w:rsidR="00183C7C" w:rsidRDefault="00D001B2">
      <w:pPr>
        <w:pStyle w:val="BlockEndLabel"/>
      </w:pPr>
      <w:r>
        <w:t>End of Block: Religious Beliefs and COVID-19</w:t>
      </w:r>
    </w:p>
    <w:p w14:paraId="669CA70D" w14:textId="77777777" w:rsidR="00183C7C" w:rsidRDefault="00183C7C">
      <w:pPr>
        <w:pStyle w:val="BlockSeparator"/>
      </w:pPr>
    </w:p>
    <w:p w14:paraId="22C17B76" w14:textId="77777777" w:rsidR="00183C7C" w:rsidRDefault="00D001B2">
      <w:pPr>
        <w:pStyle w:val="BlockStartLabel"/>
      </w:pPr>
      <w:r>
        <w:lastRenderedPageBreak/>
        <w:t>Start of Block: Constitutionalism</w:t>
      </w:r>
    </w:p>
    <w:p w14:paraId="73AA1A42" w14:textId="77777777" w:rsidR="00183C7C" w:rsidRDefault="00183C7C"/>
    <w:p w14:paraId="5FBE3F40" w14:textId="77777777" w:rsidR="00183C7C" w:rsidRDefault="00D001B2">
      <w:pPr>
        <w:keepNext/>
      </w:pPr>
      <w:r>
        <w:t>How much do you agree with the following statements:</w:t>
      </w:r>
      <w:r>
        <w:br/>
      </w:r>
      <w:r>
        <w:br/>
      </w:r>
      <w:r>
        <w:br/>
        <w:t xml:space="preserve">I don’t mind masks, but mask mandates are </w:t>
      </w:r>
      <w:proofErr w:type="gramStart"/>
      <w:r>
        <w:t>unconstitutional.</w:t>
      </w:r>
      <w:proofErr w:type="gramEnd"/>
    </w:p>
    <w:p w14:paraId="208D5C09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Strongly agree </w:t>
      </w:r>
    </w:p>
    <w:p w14:paraId="6A107A51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Somewhat agree </w:t>
      </w:r>
    </w:p>
    <w:p w14:paraId="15316658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>Neit</w:t>
      </w:r>
      <w:r>
        <w:t xml:space="preserve">her agree nor disagree </w:t>
      </w:r>
    </w:p>
    <w:p w14:paraId="23300D8B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Somewhat disagree </w:t>
      </w:r>
    </w:p>
    <w:p w14:paraId="05846398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Strongly disagree </w:t>
      </w:r>
    </w:p>
    <w:p w14:paraId="42ED6661" w14:textId="77777777" w:rsidR="00183C7C" w:rsidRDefault="00183C7C"/>
    <w:p w14:paraId="287D7EDE" w14:textId="77777777" w:rsidR="00183C7C" w:rsidRDefault="00183C7C">
      <w:pPr>
        <w:pStyle w:val="QuestionSeparator"/>
      </w:pPr>
    </w:p>
    <w:p w14:paraId="7178C624" w14:textId="77777777" w:rsidR="00183C7C" w:rsidRDefault="00183C7C"/>
    <w:p w14:paraId="41563576" w14:textId="77777777" w:rsidR="00183C7C" w:rsidRDefault="00D001B2">
      <w:pPr>
        <w:keepNext/>
      </w:pPr>
      <w:r>
        <w:t>Mask mandates interfere with my constitutional rights.</w:t>
      </w:r>
    </w:p>
    <w:p w14:paraId="234DB660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Strongly agree </w:t>
      </w:r>
    </w:p>
    <w:p w14:paraId="775A57CA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Somewhat agree </w:t>
      </w:r>
    </w:p>
    <w:p w14:paraId="5FE6D532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Neither agree nor disagree </w:t>
      </w:r>
    </w:p>
    <w:p w14:paraId="358DBFE6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Somewhat disagree </w:t>
      </w:r>
    </w:p>
    <w:p w14:paraId="1A07A124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Strongly disagree </w:t>
      </w:r>
    </w:p>
    <w:p w14:paraId="31BD999A" w14:textId="77777777" w:rsidR="00183C7C" w:rsidRDefault="00183C7C"/>
    <w:p w14:paraId="51BA7346" w14:textId="77777777" w:rsidR="00183C7C" w:rsidRDefault="00183C7C">
      <w:pPr>
        <w:pStyle w:val="QuestionSeparator"/>
      </w:pPr>
    </w:p>
    <w:p w14:paraId="78E52575" w14:textId="77777777" w:rsidR="00183C7C" w:rsidRDefault="00183C7C"/>
    <w:p w14:paraId="09DB0254" w14:textId="77777777" w:rsidR="00183C7C" w:rsidRDefault="00D001B2">
      <w:pPr>
        <w:keepNext/>
      </w:pPr>
      <w:r>
        <w:lastRenderedPageBreak/>
        <w:t>Mask mandates interfere with my personal freedoms.</w:t>
      </w:r>
    </w:p>
    <w:p w14:paraId="31F4F7B4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Strongly agree </w:t>
      </w:r>
    </w:p>
    <w:p w14:paraId="1DCF8E28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Somewhat agree </w:t>
      </w:r>
    </w:p>
    <w:p w14:paraId="3E8D5F3C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Neither agree nor disagree </w:t>
      </w:r>
    </w:p>
    <w:p w14:paraId="508B5E4F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Somewhat disagree </w:t>
      </w:r>
    </w:p>
    <w:p w14:paraId="0DADCA8E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Strongly disagree </w:t>
      </w:r>
    </w:p>
    <w:p w14:paraId="5F40527F" w14:textId="77777777" w:rsidR="00183C7C" w:rsidRDefault="00183C7C"/>
    <w:p w14:paraId="41A9B2B8" w14:textId="77777777" w:rsidR="00183C7C" w:rsidRDefault="00183C7C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183C7C" w14:paraId="4CBB19BB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263A1BDB" w14:textId="77777777" w:rsidR="00183C7C" w:rsidRDefault="00D001B2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1E4B6053" w14:textId="77777777" w:rsidR="00183C7C" w:rsidRDefault="00183C7C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40D70302" w14:textId="77777777" w:rsidR="00183C7C" w:rsidRDefault="00D001B2">
      <w:r>
        <w:br w:type="page"/>
      </w:r>
    </w:p>
    <w:p w14:paraId="139B4908" w14:textId="77777777" w:rsidR="00183C7C" w:rsidRDefault="00183C7C"/>
    <w:p w14:paraId="474D8190" w14:textId="77777777" w:rsidR="00183C7C" w:rsidRDefault="00D001B2">
      <w:pPr>
        <w:keepNext/>
      </w:pPr>
      <w:r>
        <w:t>COVID-19 restrictions restrict my constitutional rights.</w:t>
      </w:r>
    </w:p>
    <w:p w14:paraId="037039FF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Strongly agree </w:t>
      </w:r>
    </w:p>
    <w:p w14:paraId="036DA676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Somewhat agree </w:t>
      </w:r>
    </w:p>
    <w:p w14:paraId="2097A089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Neither agree nor disagree </w:t>
      </w:r>
    </w:p>
    <w:p w14:paraId="73F66CED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Somewhat disagree </w:t>
      </w:r>
    </w:p>
    <w:p w14:paraId="4FBDB309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Strongly disagree </w:t>
      </w:r>
    </w:p>
    <w:p w14:paraId="3B8A52B0" w14:textId="77777777" w:rsidR="00183C7C" w:rsidRDefault="00183C7C"/>
    <w:p w14:paraId="4492EB6D" w14:textId="77777777" w:rsidR="00183C7C" w:rsidRDefault="00183C7C">
      <w:pPr>
        <w:pStyle w:val="QuestionSeparator"/>
      </w:pPr>
    </w:p>
    <w:p w14:paraId="535E84FF" w14:textId="77777777" w:rsidR="00183C7C" w:rsidRDefault="00183C7C"/>
    <w:p w14:paraId="6C2100A7" w14:textId="77777777" w:rsidR="00183C7C" w:rsidRDefault="00D001B2">
      <w:pPr>
        <w:keepNext/>
      </w:pPr>
      <w:r>
        <w:t>I have the constitutional right to refuse to wear a mask in public.</w:t>
      </w:r>
    </w:p>
    <w:p w14:paraId="4922F496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Strongly agree </w:t>
      </w:r>
    </w:p>
    <w:p w14:paraId="5D0E0A50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>Somewhat agree</w:t>
      </w:r>
      <w:r>
        <w:t xml:space="preserve"> </w:t>
      </w:r>
    </w:p>
    <w:p w14:paraId="7EAE8782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Neither agree nor disagree </w:t>
      </w:r>
    </w:p>
    <w:p w14:paraId="08918E60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Somewhat disagree </w:t>
      </w:r>
    </w:p>
    <w:p w14:paraId="530FAE00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Strongly disagree </w:t>
      </w:r>
    </w:p>
    <w:p w14:paraId="1B930786" w14:textId="77777777" w:rsidR="00183C7C" w:rsidRDefault="00183C7C"/>
    <w:p w14:paraId="72946B21" w14:textId="77777777" w:rsidR="00183C7C" w:rsidRDefault="00183C7C">
      <w:pPr>
        <w:pStyle w:val="QuestionSeparator"/>
      </w:pPr>
    </w:p>
    <w:p w14:paraId="42DECDD2" w14:textId="77777777" w:rsidR="00183C7C" w:rsidRDefault="00183C7C"/>
    <w:p w14:paraId="788ABC70" w14:textId="77777777" w:rsidR="00183C7C" w:rsidRDefault="00D001B2">
      <w:pPr>
        <w:keepNext/>
      </w:pPr>
      <w:r>
        <w:t>Wearing a mask should be a personal choice, not a legal mandate.</w:t>
      </w:r>
    </w:p>
    <w:p w14:paraId="7D6C1C01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Strongly agree </w:t>
      </w:r>
    </w:p>
    <w:p w14:paraId="377B545D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Somewhat agree </w:t>
      </w:r>
    </w:p>
    <w:p w14:paraId="11605352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Neither agree nor disagree </w:t>
      </w:r>
    </w:p>
    <w:p w14:paraId="37693AF8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Somewhat disagree </w:t>
      </w:r>
    </w:p>
    <w:p w14:paraId="5B080F30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Strongly disagree </w:t>
      </w:r>
    </w:p>
    <w:p w14:paraId="5F3B8F22" w14:textId="77777777" w:rsidR="00183C7C" w:rsidRDefault="00183C7C"/>
    <w:p w14:paraId="0AEEFE5F" w14:textId="77777777" w:rsidR="00183C7C" w:rsidRDefault="00183C7C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183C7C" w14:paraId="377241B0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0DA12F06" w14:textId="77777777" w:rsidR="00183C7C" w:rsidRDefault="00D001B2">
            <w:pPr>
              <w:rPr>
                <w:color w:val="CCCCCC"/>
              </w:rPr>
            </w:pPr>
            <w:r>
              <w:rPr>
                <w:color w:val="CCCCCC"/>
              </w:rPr>
              <w:lastRenderedPageBreak/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7B95A89B" w14:textId="77777777" w:rsidR="00183C7C" w:rsidRDefault="00183C7C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354ECEAF" w14:textId="77777777" w:rsidR="00183C7C" w:rsidRDefault="00D001B2">
      <w:r>
        <w:br w:type="page"/>
      </w:r>
    </w:p>
    <w:p w14:paraId="2B5BEFEF" w14:textId="77777777" w:rsidR="00183C7C" w:rsidRDefault="00183C7C"/>
    <w:p w14:paraId="01106DEF" w14:textId="77777777" w:rsidR="00183C7C" w:rsidRDefault="00D001B2">
      <w:pPr>
        <w:keepNext/>
      </w:pPr>
      <w:r>
        <w:t>Please rank the following priorities of public health officials in order of importance, from most important to least important</w:t>
      </w:r>
    </w:p>
    <w:p w14:paraId="6E560F96" w14:textId="77777777" w:rsidR="00183C7C" w:rsidRDefault="00D001B2">
      <w:pPr>
        <w:pStyle w:val="ListParagraph"/>
        <w:keepNext/>
        <w:ind w:left="0"/>
      </w:pPr>
      <w:r>
        <w:t>______ Treat everyone as equally as possible</w:t>
      </w:r>
    </w:p>
    <w:p w14:paraId="76A0DC4F" w14:textId="77777777" w:rsidR="00183C7C" w:rsidRDefault="00D001B2">
      <w:pPr>
        <w:pStyle w:val="ListParagraph"/>
        <w:keepNext/>
        <w:ind w:left="0"/>
      </w:pPr>
      <w:r>
        <w:t>______ Protect the health of the greatest number of people</w:t>
      </w:r>
    </w:p>
    <w:p w14:paraId="1430C0F5" w14:textId="77777777" w:rsidR="00183C7C" w:rsidRDefault="00D001B2">
      <w:pPr>
        <w:pStyle w:val="ListParagraph"/>
        <w:keepNext/>
        <w:ind w:left="0"/>
      </w:pPr>
      <w:r>
        <w:t>______ Give priority to s</w:t>
      </w:r>
      <w:r>
        <w:t>ick and frail people in getting attendance</w:t>
      </w:r>
    </w:p>
    <w:p w14:paraId="2D672D07" w14:textId="77777777" w:rsidR="00183C7C" w:rsidRDefault="00D001B2">
      <w:pPr>
        <w:pStyle w:val="ListParagraph"/>
        <w:keepNext/>
        <w:ind w:left="0"/>
      </w:pPr>
      <w:r>
        <w:t>______ Aim to preserve essential community services like electricity and law enforcement</w:t>
      </w:r>
    </w:p>
    <w:p w14:paraId="6A373DF5" w14:textId="77777777" w:rsidR="00183C7C" w:rsidRDefault="00D001B2">
      <w:pPr>
        <w:pStyle w:val="ListParagraph"/>
        <w:keepNext/>
        <w:ind w:left="0"/>
      </w:pPr>
      <w:r>
        <w:t>______ Do not interfere with the civil liberties or freedoms of people in your communities</w:t>
      </w:r>
    </w:p>
    <w:p w14:paraId="6450C6BB" w14:textId="77777777" w:rsidR="00183C7C" w:rsidRDefault="00183C7C"/>
    <w:p w14:paraId="09E4CEE6" w14:textId="77777777" w:rsidR="00183C7C" w:rsidRDefault="00183C7C">
      <w:pPr>
        <w:pStyle w:val="QuestionSeparator"/>
      </w:pPr>
    </w:p>
    <w:p w14:paraId="29E214AA" w14:textId="77777777" w:rsidR="00183C7C" w:rsidRDefault="00183C7C"/>
    <w:p w14:paraId="613F7FB1" w14:textId="77777777" w:rsidR="00183C7C" w:rsidRDefault="00D001B2">
      <w:pPr>
        <w:keepNext/>
      </w:pPr>
      <w:r>
        <w:t xml:space="preserve">This is a control </w:t>
      </w:r>
      <w:proofErr w:type="gramStart"/>
      <w:r>
        <w:t>question,</w:t>
      </w:r>
      <w:proofErr w:type="gramEnd"/>
      <w:r>
        <w:t xml:space="preserve"> ma</w:t>
      </w:r>
      <w:r>
        <w:t>rk agree and move one</w:t>
      </w:r>
    </w:p>
    <w:p w14:paraId="5C12A382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Agree </w:t>
      </w:r>
    </w:p>
    <w:p w14:paraId="521795E1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Disagree </w:t>
      </w:r>
    </w:p>
    <w:p w14:paraId="6DDDC8E7" w14:textId="77777777" w:rsidR="00183C7C" w:rsidRDefault="00183C7C"/>
    <w:p w14:paraId="707142E5" w14:textId="77777777" w:rsidR="00183C7C" w:rsidRDefault="00D001B2">
      <w:pPr>
        <w:pStyle w:val="BlockEndLabel"/>
      </w:pPr>
      <w:r>
        <w:t>End of Block: Constitutionalism</w:t>
      </w:r>
    </w:p>
    <w:p w14:paraId="44204A7F" w14:textId="77777777" w:rsidR="00183C7C" w:rsidRDefault="00183C7C">
      <w:pPr>
        <w:pStyle w:val="BlockSeparator"/>
      </w:pPr>
    </w:p>
    <w:p w14:paraId="25D6B4FE" w14:textId="77777777" w:rsidR="00183C7C" w:rsidRDefault="00D001B2">
      <w:pPr>
        <w:pStyle w:val="BlockStartLabel"/>
      </w:pPr>
      <w:r>
        <w:t>Start of Block: Convenience</w:t>
      </w:r>
    </w:p>
    <w:p w14:paraId="38EA395C" w14:textId="77777777" w:rsidR="00183C7C" w:rsidRDefault="00183C7C"/>
    <w:p w14:paraId="0CA74409" w14:textId="77777777" w:rsidR="00183C7C" w:rsidRDefault="00D001B2">
      <w:pPr>
        <w:keepNext/>
      </w:pPr>
      <w:r>
        <w:t>How true are the following statements for you?</w:t>
      </w:r>
      <w:r>
        <w:br/>
      </w:r>
      <w:r>
        <w:br/>
      </w:r>
      <w:r>
        <w:br/>
      </w:r>
      <w:r>
        <w:t>The discomfort of a mask is enough to make me not wear them.</w:t>
      </w:r>
    </w:p>
    <w:p w14:paraId="07E9B6EF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Definitely not true </w:t>
      </w:r>
    </w:p>
    <w:p w14:paraId="2C1BA200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Tends not to be true </w:t>
      </w:r>
    </w:p>
    <w:p w14:paraId="3B22B62A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Unsure </w:t>
      </w:r>
    </w:p>
    <w:p w14:paraId="3DB32CC5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Tends to be true </w:t>
      </w:r>
    </w:p>
    <w:p w14:paraId="1DC94E4C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Definitely true of me </w:t>
      </w:r>
    </w:p>
    <w:p w14:paraId="4ECD6D16" w14:textId="77777777" w:rsidR="00183C7C" w:rsidRDefault="00183C7C"/>
    <w:p w14:paraId="39DEB6AA" w14:textId="77777777" w:rsidR="00183C7C" w:rsidRDefault="00183C7C">
      <w:pPr>
        <w:pStyle w:val="QuestionSeparator"/>
      </w:pPr>
    </w:p>
    <w:p w14:paraId="30127126" w14:textId="77777777" w:rsidR="00183C7C" w:rsidRDefault="00183C7C"/>
    <w:p w14:paraId="4E8B8D07" w14:textId="77777777" w:rsidR="00183C7C" w:rsidRDefault="00D001B2">
      <w:pPr>
        <w:keepNext/>
      </w:pPr>
      <w:r>
        <w:lastRenderedPageBreak/>
        <w:t>Physical issues (e.g., glasses fogging up, facial breakouts, difficulty breathing) prevent me from wearing a mask.</w:t>
      </w:r>
    </w:p>
    <w:p w14:paraId="5AAE37A8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Definitely not true </w:t>
      </w:r>
    </w:p>
    <w:p w14:paraId="689A1A5F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Tends not to be true </w:t>
      </w:r>
    </w:p>
    <w:p w14:paraId="7AF28F64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Unsure </w:t>
      </w:r>
    </w:p>
    <w:p w14:paraId="4673EA36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Tends to be true </w:t>
      </w:r>
    </w:p>
    <w:p w14:paraId="67ECEF42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Definitely true of me </w:t>
      </w:r>
    </w:p>
    <w:p w14:paraId="07A3A86C" w14:textId="77777777" w:rsidR="00183C7C" w:rsidRDefault="00183C7C"/>
    <w:p w14:paraId="2C80EADD" w14:textId="77777777" w:rsidR="00183C7C" w:rsidRDefault="00183C7C">
      <w:pPr>
        <w:pStyle w:val="QuestionSeparator"/>
      </w:pPr>
    </w:p>
    <w:p w14:paraId="68BED987" w14:textId="77777777" w:rsidR="00183C7C" w:rsidRDefault="00183C7C"/>
    <w:p w14:paraId="7CAC078D" w14:textId="77777777" w:rsidR="00183C7C" w:rsidRDefault="00D001B2">
      <w:pPr>
        <w:keepNext/>
      </w:pPr>
      <w:r>
        <w:t xml:space="preserve">The lack of availability of masks prevents me </w:t>
      </w:r>
      <w:r>
        <w:t>from wearing one.</w:t>
      </w:r>
    </w:p>
    <w:p w14:paraId="6EAAA18F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Definitely not true </w:t>
      </w:r>
    </w:p>
    <w:p w14:paraId="2304D62C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Tends not to be true </w:t>
      </w:r>
    </w:p>
    <w:p w14:paraId="0B992D21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Unsure </w:t>
      </w:r>
    </w:p>
    <w:p w14:paraId="0E6507FC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Tends to be true </w:t>
      </w:r>
    </w:p>
    <w:p w14:paraId="54EFFC7A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Definitely true of me </w:t>
      </w:r>
    </w:p>
    <w:p w14:paraId="15B5BB6D" w14:textId="77777777" w:rsidR="00183C7C" w:rsidRDefault="00183C7C"/>
    <w:p w14:paraId="77E3F5AC" w14:textId="77777777" w:rsidR="00183C7C" w:rsidRDefault="00183C7C">
      <w:pPr>
        <w:pStyle w:val="QuestionSeparator"/>
      </w:pPr>
    </w:p>
    <w:p w14:paraId="7F54C6B6" w14:textId="77777777" w:rsidR="00183C7C" w:rsidRDefault="00183C7C"/>
    <w:p w14:paraId="72581E70" w14:textId="77777777" w:rsidR="00183C7C" w:rsidRDefault="00D001B2">
      <w:pPr>
        <w:keepNext/>
      </w:pPr>
      <w:r>
        <w:t>Forgetting to bring a mask with me is often a reason I don’t wear one.</w:t>
      </w:r>
    </w:p>
    <w:p w14:paraId="3994A54D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Definitely not true </w:t>
      </w:r>
    </w:p>
    <w:p w14:paraId="16964322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Tends not to be true </w:t>
      </w:r>
    </w:p>
    <w:p w14:paraId="1D9A1FC2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Unsure </w:t>
      </w:r>
    </w:p>
    <w:p w14:paraId="3CC115FE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Tends to be true </w:t>
      </w:r>
    </w:p>
    <w:p w14:paraId="567573CF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Definitely true of me </w:t>
      </w:r>
    </w:p>
    <w:p w14:paraId="72E8B16D" w14:textId="77777777" w:rsidR="00183C7C" w:rsidRDefault="00183C7C"/>
    <w:p w14:paraId="63EB8BA5" w14:textId="77777777" w:rsidR="00183C7C" w:rsidRDefault="00D001B2">
      <w:pPr>
        <w:pStyle w:val="BlockEndLabel"/>
      </w:pPr>
      <w:r>
        <w:t>End of Block: Convenience</w:t>
      </w:r>
    </w:p>
    <w:p w14:paraId="5E592C41" w14:textId="77777777" w:rsidR="00183C7C" w:rsidRDefault="00183C7C">
      <w:pPr>
        <w:pStyle w:val="BlockSeparator"/>
      </w:pPr>
    </w:p>
    <w:p w14:paraId="1E03A85C" w14:textId="77777777" w:rsidR="00183C7C" w:rsidRDefault="00D001B2">
      <w:pPr>
        <w:pStyle w:val="BlockStartLabel"/>
      </w:pPr>
      <w:r>
        <w:lastRenderedPageBreak/>
        <w:t>Start of Block: Exposure to News</w:t>
      </w:r>
    </w:p>
    <w:p w14:paraId="0D5E96BC" w14:textId="77777777" w:rsidR="00183C7C" w:rsidRDefault="00183C7C"/>
    <w:p w14:paraId="00C95E73" w14:textId="77777777" w:rsidR="00183C7C" w:rsidRDefault="00D001B2">
      <w:pPr>
        <w:keepNext/>
      </w:pPr>
      <w:r>
        <w:t>How often do you check COVID-19 related news?</w:t>
      </w:r>
    </w:p>
    <w:p w14:paraId="48392570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Everyday </w:t>
      </w:r>
    </w:p>
    <w:p w14:paraId="535E145A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A few times a week </w:t>
      </w:r>
    </w:p>
    <w:p w14:paraId="5B3F9DC1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A few times a month </w:t>
      </w:r>
    </w:p>
    <w:p w14:paraId="3293E5E2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About once a month </w:t>
      </w:r>
    </w:p>
    <w:p w14:paraId="6EE6D0BC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Every few months or less </w:t>
      </w:r>
    </w:p>
    <w:p w14:paraId="27E2C0FF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Never </w:t>
      </w:r>
    </w:p>
    <w:p w14:paraId="4112C47D" w14:textId="77777777" w:rsidR="00183C7C" w:rsidRDefault="00183C7C"/>
    <w:p w14:paraId="0808BEB0" w14:textId="77777777" w:rsidR="00183C7C" w:rsidRDefault="00183C7C">
      <w:pPr>
        <w:pStyle w:val="QuestionSeparator"/>
      </w:pPr>
    </w:p>
    <w:p w14:paraId="52882028" w14:textId="77777777" w:rsidR="00183C7C" w:rsidRDefault="00183C7C"/>
    <w:p w14:paraId="4B467D8A" w14:textId="77777777" w:rsidR="00183C7C" w:rsidRDefault="00D001B2">
      <w:pPr>
        <w:keepNext/>
      </w:pPr>
      <w:r>
        <w:t>How often do you check scientific news in general?</w:t>
      </w:r>
      <w:r>
        <w:br/>
      </w:r>
      <w:r>
        <w:br/>
      </w:r>
    </w:p>
    <w:p w14:paraId="6A4AFD42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Everyday </w:t>
      </w:r>
    </w:p>
    <w:p w14:paraId="59E2BCEB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A few times a week </w:t>
      </w:r>
    </w:p>
    <w:p w14:paraId="6A766B72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A few times a month </w:t>
      </w:r>
    </w:p>
    <w:p w14:paraId="5C04D9B7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About once a month </w:t>
      </w:r>
    </w:p>
    <w:p w14:paraId="41213180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Every few months or less </w:t>
      </w:r>
    </w:p>
    <w:p w14:paraId="3174C42F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Never </w:t>
      </w:r>
    </w:p>
    <w:p w14:paraId="6796F9E4" w14:textId="77777777" w:rsidR="00183C7C" w:rsidRDefault="00183C7C"/>
    <w:p w14:paraId="25FD9039" w14:textId="77777777" w:rsidR="00183C7C" w:rsidRDefault="00183C7C">
      <w:pPr>
        <w:pStyle w:val="QuestionSeparator"/>
      </w:pPr>
    </w:p>
    <w:p w14:paraId="0B929FDF" w14:textId="77777777" w:rsidR="00183C7C" w:rsidRDefault="00183C7C"/>
    <w:p w14:paraId="130BD43A" w14:textId="77777777" w:rsidR="00183C7C" w:rsidRDefault="00D001B2">
      <w:pPr>
        <w:keepNext/>
      </w:pPr>
      <w:r>
        <w:lastRenderedPageBreak/>
        <w:t>How often do you check non science-specific news in general?</w:t>
      </w:r>
      <w:r>
        <w:br/>
      </w:r>
      <w:r>
        <w:br/>
      </w:r>
    </w:p>
    <w:p w14:paraId="47D980F9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Everyday </w:t>
      </w:r>
    </w:p>
    <w:p w14:paraId="7E35AA5E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A few times a week </w:t>
      </w:r>
    </w:p>
    <w:p w14:paraId="6BD5D726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A </w:t>
      </w:r>
      <w:r>
        <w:t xml:space="preserve">few times a month </w:t>
      </w:r>
    </w:p>
    <w:p w14:paraId="05ABC884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About once a month </w:t>
      </w:r>
    </w:p>
    <w:p w14:paraId="2A381F3C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Every few months or less </w:t>
      </w:r>
    </w:p>
    <w:p w14:paraId="46130BE0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Never </w:t>
      </w:r>
    </w:p>
    <w:p w14:paraId="63BB6A5D" w14:textId="77777777" w:rsidR="00183C7C" w:rsidRDefault="00183C7C"/>
    <w:p w14:paraId="27EC5165" w14:textId="77777777" w:rsidR="00183C7C" w:rsidRDefault="00D001B2">
      <w:pPr>
        <w:pStyle w:val="BlockEndLabel"/>
      </w:pPr>
      <w:r>
        <w:t>End of Block: Exposure to News</w:t>
      </w:r>
    </w:p>
    <w:p w14:paraId="2FFB60D7" w14:textId="77777777" w:rsidR="00183C7C" w:rsidRDefault="00183C7C">
      <w:pPr>
        <w:pStyle w:val="BlockSeparator"/>
      </w:pPr>
    </w:p>
    <w:p w14:paraId="59BEE714" w14:textId="77777777" w:rsidR="00183C7C" w:rsidRDefault="00D001B2">
      <w:pPr>
        <w:pStyle w:val="BlockStartLabel"/>
      </w:pPr>
      <w:r>
        <w:t>Start of Block: Precautionary Behaviors</w:t>
      </w:r>
    </w:p>
    <w:p w14:paraId="0BB3D557" w14:textId="77777777" w:rsidR="00183C7C" w:rsidRDefault="00183C7C"/>
    <w:p w14:paraId="0D0C33BD" w14:textId="77777777" w:rsidR="00183C7C" w:rsidRDefault="00D001B2">
      <w:pPr>
        <w:keepNext/>
      </w:pPr>
      <w:r>
        <w:t>How often do you wear a mask in places where you are required to (</w:t>
      </w:r>
      <w:proofErr w:type="gramStart"/>
      <w:r>
        <w:t>i.e.</w:t>
      </w:r>
      <w:proofErr w:type="gramEnd"/>
      <w:r>
        <w:t xml:space="preserve"> grocery stores, schools)?</w:t>
      </w:r>
      <w:r>
        <w:br/>
      </w:r>
      <w:r>
        <w:br/>
      </w:r>
    </w:p>
    <w:p w14:paraId="282997ED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Always </w:t>
      </w:r>
    </w:p>
    <w:p w14:paraId="5EB636C3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>Alm</w:t>
      </w:r>
      <w:r>
        <w:t xml:space="preserve">ost always </w:t>
      </w:r>
    </w:p>
    <w:p w14:paraId="0F5FC49D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Sometimes </w:t>
      </w:r>
    </w:p>
    <w:p w14:paraId="6806727B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Rarely </w:t>
      </w:r>
    </w:p>
    <w:p w14:paraId="5A62C268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Never </w:t>
      </w:r>
    </w:p>
    <w:p w14:paraId="19C8F4F0" w14:textId="77777777" w:rsidR="00183C7C" w:rsidRDefault="00183C7C"/>
    <w:p w14:paraId="4D6956E8" w14:textId="77777777" w:rsidR="00183C7C" w:rsidRDefault="00183C7C">
      <w:pPr>
        <w:pStyle w:val="QuestionSeparator"/>
      </w:pPr>
    </w:p>
    <w:p w14:paraId="5D37D334" w14:textId="77777777" w:rsidR="00183C7C" w:rsidRDefault="00183C7C"/>
    <w:p w14:paraId="41AE5253" w14:textId="77777777" w:rsidR="00183C7C" w:rsidRDefault="00D001B2">
      <w:pPr>
        <w:keepNext/>
      </w:pPr>
      <w:r>
        <w:lastRenderedPageBreak/>
        <w:t>How often do you wear a mask when you are with a small group (10 people or less) of friends, family, etc. (individuals you don’t live with but see often)?</w:t>
      </w:r>
      <w:r>
        <w:br/>
      </w:r>
      <w:r>
        <w:br/>
      </w:r>
    </w:p>
    <w:p w14:paraId="57990B39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Always </w:t>
      </w:r>
    </w:p>
    <w:p w14:paraId="25507814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Almost always </w:t>
      </w:r>
    </w:p>
    <w:p w14:paraId="1B1B6019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Sometimes </w:t>
      </w:r>
    </w:p>
    <w:p w14:paraId="044267D7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Rarely </w:t>
      </w:r>
    </w:p>
    <w:p w14:paraId="029664E6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Never </w:t>
      </w:r>
    </w:p>
    <w:p w14:paraId="5EA96B19" w14:textId="77777777" w:rsidR="00183C7C" w:rsidRDefault="00183C7C"/>
    <w:p w14:paraId="247E89FC" w14:textId="77777777" w:rsidR="00183C7C" w:rsidRDefault="00183C7C">
      <w:pPr>
        <w:pStyle w:val="QuestionSeparator"/>
      </w:pPr>
    </w:p>
    <w:p w14:paraId="2580423E" w14:textId="77777777" w:rsidR="00183C7C" w:rsidRDefault="00183C7C"/>
    <w:p w14:paraId="447A191E" w14:textId="77777777" w:rsidR="00183C7C" w:rsidRDefault="00D001B2">
      <w:pPr>
        <w:keepNext/>
      </w:pPr>
      <w:r>
        <w:t xml:space="preserve">How often do you wear a mask when you are in a </w:t>
      </w:r>
      <w:r>
        <w:t>public outdoor space within six feet of others?</w:t>
      </w:r>
      <w:r>
        <w:br/>
      </w:r>
      <w:r>
        <w:br/>
      </w:r>
    </w:p>
    <w:p w14:paraId="1B227083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Always </w:t>
      </w:r>
    </w:p>
    <w:p w14:paraId="1343188D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Almost always </w:t>
      </w:r>
    </w:p>
    <w:p w14:paraId="10118D3A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Sometimes </w:t>
      </w:r>
    </w:p>
    <w:p w14:paraId="0C639FCC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Rarely </w:t>
      </w:r>
    </w:p>
    <w:p w14:paraId="64F611A6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Never </w:t>
      </w:r>
    </w:p>
    <w:p w14:paraId="4F100484" w14:textId="77777777" w:rsidR="00183C7C" w:rsidRDefault="00183C7C"/>
    <w:p w14:paraId="348A156B" w14:textId="77777777" w:rsidR="00183C7C" w:rsidRDefault="00183C7C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183C7C" w14:paraId="27B9AF8E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30647F11" w14:textId="77777777" w:rsidR="00183C7C" w:rsidRDefault="00D001B2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1A6B76CF" w14:textId="77777777" w:rsidR="00183C7C" w:rsidRDefault="00183C7C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19909196" w14:textId="77777777" w:rsidR="00183C7C" w:rsidRDefault="00D001B2">
      <w:r>
        <w:br w:type="page"/>
      </w:r>
    </w:p>
    <w:p w14:paraId="5A2DE768" w14:textId="77777777" w:rsidR="00183C7C" w:rsidRDefault="00183C7C"/>
    <w:p w14:paraId="2E13584D" w14:textId="77777777" w:rsidR="00183C7C" w:rsidRDefault="00D001B2">
      <w:pPr>
        <w:keepNext/>
      </w:pPr>
      <w:r>
        <w:t>How often do you gather in a group of more than 10 people and not wear a mask?</w:t>
      </w:r>
      <w:r>
        <w:br/>
      </w:r>
      <w:r>
        <w:br/>
      </w:r>
    </w:p>
    <w:p w14:paraId="372F3B72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Always </w:t>
      </w:r>
    </w:p>
    <w:p w14:paraId="2A08441B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Almost always </w:t>
      </w:r>
    </w:p>
    <w:p w14:paraId="1A29826C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Sometimes </w:t>
      </w:r>
    </w:p>
    <w:p w14:paraId="457D2F11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Rarely </w:t>
      </w:r>
    </w:p>
    <w:p w14:paraId="6E83841A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Never </w:t>
      </w:r>
    </w:p>
    <w:p w14:paraId="466FCCFC" w14:textId="77777777" w:rsidR="00183C7C" w:rsidRDefault="00183C7C"/>
    <w:p w14:paraId="4A17BCFB" w14:textId="77777777" w:rsidR="00183C7C" w:rsidRDefault="00183C7C">
      <w:pPr>
        <w:pStyle w:val="QuestionSeparator"/>
      </w:pPr>
    </w:p>
    <w:p w14:paraId="0BB9D66F" w14:textId="77777777" w:rsidR="00183C7C" w:rsidRDefault="00183C7C"/>
    <w:p w14:paraId="73640D5A" w14:textId="77777777" w:rsidR="00183C7C" w:rsidRDefault="00D001B2">
      <w:pPr>
        <w:keepNext/>
      </w:pPr>
      <w:r>
        <w:t>Outside of your private living space, how often do you practice social distancing (staying 6 feet or more from others)?</w:t>
      </w:r>
      <w:r>
        <w:br/>
      </w:r>
      <w:r>
        <w:br/>
      </w:r>
    </w:p>
    <w:p w14:paraId="60613C44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>A</w:t>
      </w:r>
      <w:r>
        <w:t xml:space="preserve">lways </w:t>
      </w:r>
    </w:p>
    <w:p w14:paraId="0D51DF3D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Almost always </w:t>
      </w:r>
    </w:p>
    <w:p w14:paraId="18EDD52B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Sometimes </w:t>
      </w:r>
    </w:p>
    <w:p w14:paraId="77179A53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Rarely </w:t>
      </w:r>
    </w:p>
    <w:p w14:paraId="5F885BD6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Never </w:t>
      </w:r>
    </w:p>
    <w:p w14:paraId="0D37F9FC" w14:textId="77777777" w:rsidR="00183C7C" w:rsidRDefault="00183C7C"/>
    <w:p w14:paraId="377DF8D6" w14:textId="77777777" w:rsidR="00183C7C" w:rsidRDefault="00183C7C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183C7C" w14:paraId="50F31A64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76BFFDBC" w14:textId="77777777" w:rsidR="00183C7C" w:rsidRDefault="00D001B2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3E7606E3" w14:textId="77777777" w:rsidR="00183C7C" w:rsidRDefault="00183C7C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194845B2" w14:textId="77777777" w:rsidR="00183C7C" w:rsidRDefault="00D001B2">
      <w:r>
        <w:br w:type="page"/>
      </w:r>
    </w:p>
    <w:p w14:paraId="04A68F91" w14:textId="77777777" w:rsidR="00183C7C" w:rsidRDefault="00183C7C"/>
    <w:p w14:paraId="04DE4F3F" w14:textId="77777777" w:rsidR="00183C7C" w:rsidRDefault="00D001B2">
      <w:pPr>
        <w:keepNext/>
      </w:pPr>
      <w:r>
        <w:t>Have your handwashing habits changed since the start of the COVID-19 pandemic?</w:t>
      </w:r>
      <w:r>
        <w:br/>
      </w:r>
      <w:r>
        <w:br/>
      </w:r>
    </w:p>
    <w:p w14:paraId="5F92E5BF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I have been washing my hands a lot more </w:t>
      </w:r>
    </w:p>
    <w:p w14:paraId="2184C3A1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I have been washing my hands somewhat more </w:t>
      </w:r>
    </w:p>
    <w:p w14:paraId="7D51B8E6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I haven't changed my handwashing habits </w:t>
      </w:r>
    </w:p>
    <w:p w14:paraId="432F3F59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I have been washing my hands somewhat less </w:t>
      </w:r>
    </w:p>
    <w:p w14:paraId="069E1379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I have been washing my hands a lot less </w:t>
      </w:r>
    </w:p>
    <w:p w14:paraId="795DD023" w14:textId="77777777" w:rsidR="00183C7C" w:rsidRDefault="00183C7C"/>
    <w:p w14:paraId="1F06BDFC" w14:textId="77777777" w:rsidR="00183C7C" w:rsidRDefault="00183C7C">
      <w:pPr>
        <w:pStyle w:val="QuestionSeparator"/>
      </w:pPr>
    </w:p>
    <w:p w14:paraId="60B33C58" w14:textId="77777777" w:rsidR="00183C7C" w:rsidRDefault="00183C7C"/>
    <w:p w14:paraId="571EE6F7" w14:textId="77777777" w:rsidR="00183C7C" w:rsidRDefault="00D001B2">
      <w:pPr>
        <w:keepNext/>
      </w:pPr>
      <w:r>
        <w:t>Has the frequency with which you sanitize your spaces (desks, chairs, phone, computer) changed since the start of the COVID-19 pandemic?</w:t>
      </w:r>
      <w:r>
        <w:br/>
      </w:r>
      <w:r>
        <w:br/>
      </w:r>
    </w:p>
    <w:p w14:paraId="578F7A41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I have been sanitizing my surfaces a lot more </w:t>
      </w:r>
    </w:p>
    <w:p w14:paraId="3651F85D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I have been sanitizing my surfaces somewhat more </w:t>
      </w:r>
    </w:p>
    <w:p w14:paraId="01B1DF15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>I haven't changed th</w:t>
      </w:r>
      <w:r>
        <w:t xml:space="preserve">e frequency with which I sanitize personal spaces </w:t>
      </w:r>
    </w:p>
    <w:p w14:paraId="1FC7CD32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I have been sanitizing my surfaces somewhat less </w:t>
      </w:r>
    </w:p>
    <w:p w14:paraId="4F17C338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I have been sanitizing my surfaces a lot less </w:t>
      </w:r>
    </w:p>
    <w:p w14:paraId="5DA913D5" w14:textId="77777777" w:rsidR="00183C7C" w:rsidRDefault="00183C7C"/>
    <w:p w14:paraId="3A6AC013" w14:textId="77777777" w:rsidR="00183C7C" w:rsidRDefault="00D001B2">
      <w:pPr>
        <w:pStyle w:val="BlockEndLabel"/>
      </w:pPr>
      <w:r>
        <w:t>End of Block: Precautionary Behaviors</w:t>
      </w:r>
    </w:p>
    <w:p w14:paraId="2C576FBF" w14:textId="77777777" w:rsidR="00183C7C" w:rsidRDefault="00183C7C">
      <w:pPr>
        <w:pStyle w:val="BlockSeparator"/>
      </w:pPr>
    </w:p>
    <w:p w14:paraId="3166B9DF" w14:textId="77777777" w:rsidR="00183C7C" w:rsidRDefault="00D001B2">
      <w:pPr>
        <w:pStyle w:val="BlockStartLabel"/>
      </w:pPr>
      <w:r>
        <w:t>Start of Block: Trust in Science and Scientists</w:t>
      </w:r>
    </w:p>
    <w:p w14:paraId="4CF55E6D" w14:textId="77777777" w:rsidR="00183C7C" w:rsidRDefault="00183C7C"/>
    <w:p w14:paraId="7C346132" w14:textId="77777777" w:rsidR="00183C7C" w:rsidRDefault="00D001B2">
      <w:pPr>
        <w:keepNext/>
      </w:pPr>
      <w:r>
        <w:lastRenderedPageBreak/>
        <w:t>To what degree do y</w:t>
      </w:r>
      <w:r>
        <w:t>ou agree with the following statements?</w:t>
      </w:r>
      <w:r>
        <w:br/>
      </w:r>
      <w:r>
        <w:br/>
      </w:r>
      <w:r>
        <w:br/>
        <w:t>Scientists ignore evidence that contradicts their work.</w:t>
      </w:r>
    </w:p>
    <w:p w14:paraId="0081C70F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Strongly Agree </w:t>
      </w:r>
    </w:p>
    <w:p w14:paraId="0DBE42B9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Agree </w:t>
      </w:r>
    </w:p>
    <w:p w14:paraId="5712767E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Neither agree nor disagree </w:t>
      </w:r>
    </w:p>
    <w:p w14:paraId="7A58A975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Disagree </w:t>
      </w:r>
    </w:p>
    <w:p w14:paraId="3669E265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Strongly Disagree </w:t>
      </w:r>
    </w:p>
    <w:p w14:paraId="171EFDF5" w14:textId="77777777" w:rsidR="00183C7C" w:rsidRDefault="00183C7C"/>
    <w:p w14:paraId="1B015B80" w14:textId="77777777" w:rsidR="00183C7C" w:rsidRDefault="00183C7C">
      <w:pPr>
        <w:pStyle w:val="QuestionSeparator"/>
      </w:pPr>
    </w:p>
    <w:p w14:paraId="1E1FF985" w14:textId="77777777" w:rsidR="00183C7C" w:rsidRDefault="00183C7C"/>
    <w:p w14:paraId="4BB429C0" w14:textId="77777777" w:rsidR="00183C7C" w:rsidRDefault="00D001B2">
      <w:pPr>
        <w:keepNext/>
      </w:pPr>
      <w:r>
        <w:t xml:space="preserve">Scientific theories are weak explanations. </w:t>
      </w:r>
    </w:p>
    <w:p w14:paraId="59B27AB2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Strongly Agree </w:t>
      </w:r>
    </w:p>
    <w:p w14:paraId="2F19F79A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Agree </w:t>
      </w:r>
    </w:p>
    <w:p w14:paraId="123C88DE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Neither agree nor disagree </w:t>
      </w:r>
    </w:p>
    <w:p w14:paraId="375B6FC9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Disagree </w:t>
      </w:r>
    </w:p>
    <w:p w14:paraId="49DC4244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Strongly Disagree </w:t>
      </w:r>
    </w:p>
    <w:p w14:paraId="21E71926" w14:textId="77777777" w:rsidR="00183C7C" w:rsidRDefault="00183C7C"/>
    <w:p w14:paraId="39BC969B" w14:textId="77777777" w:rsidR="00183C7C" w:rsidRDefault="00183C7C">
      <w:pPr>
        <w:pStyle w:val="QuestionSeparator"/>
      </w:pPr>
    </w:p>
    <w:p w14:paraId="12EA7CF2" w14:textId="77777777" w:rsidR="00183C7C" w:rsidRDefault="00183C7C"/>
    <w:p w14:paraId="48C81213" w14:textId="77777777" w:rsidR="00183C7C" w:rsidRDefault="00D001B2">
      <w:pPr>
        <w:keepNext/>
      </w:pPr>
      <w:r>
        <w:t xml:space="preserve">Scientists intentionally keep their work secret. </w:t>
      </w:r>
    </w:p>
    <w:p w14:paraId="3E6A4BA7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Strongly Agree </w:t>
      </w:r>
    </w:p>
    <w:p w14:paraId="0EE51CF6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Agree </w:t>
      </w:r>
    </w:p>
    <w:p w14:paraId="0694D44D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Neither agree nor disagree </w:t>
      </w:r>
    </w:p>
    <w:p w14:paraId="16A133AA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Disagree </w:t>
      </w:r>
    </w:p>
    <w:p w14:paraId="4147C23F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Strongly Disagree </w:t>
      </w:r>
    </w:p>
    <w:p w14:paraId="78F3BB48" w14:textId="77777777" w:rsidR="00183C7C" w:rsidRDefault="00183C7C"/>
    <w:p w14:paraId="3964B58A" w14:textId="77777777" w:rsidR="00183C7C" w:rsidRDefault="00183C7C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183C7C" w14:paraId="1494C00F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679536B0" w14:textId="77777777" w:rsidR="00183C7C" w:rsidRDefault="00D001B2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625FE9AF" w14:textId="77777777" w:rsidR="00183C7C" w:rsidRDefault="00183C7C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2998BEFD" w14:textId="77777777" w:rsidR="00183C7C" w:rsidRDefault="00D001B2">
      <w:r>
        <w:br w:type="page"/>
      </w:r>
    </w:p>
    <w:p w14:paraId="63E3CAF2" w14:textId="77777777" w:rsidR="00183C7C" w:rsidRDefault="00183C7C"/>
    <w:p w14:paraId="34ED9A5B" w14:textId="77777777" w:rsidR="00183C7C" w:rsidRDefault="00D001B2">
      <w:pPr>
        <w:keepNext/>
      </w:pPr>
      <w:r>
        <w:t xml:space="preserve">Scientists don’t value the ideas of others. </w:t>
      </w:r>
    </w:p>
    <w:p w14:paraId="1A4752E1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Strongly Agree </w:t>
      </w:r>
    </w:p>
    <w:p w14:paraId="3D432F98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Agree </w:t>
      </w:r>
    </w:p>
    <w:p w14:paraId="5585BA5A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Neither agree nor disagree </w:t>
      </w:r>
    </w:p>
    <w:p w14:paraId="064AEA43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Disagree </w:t>
      </w:r>
    </w:p>
    <w:p w14:paraId="0309BE79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Strongly Disagree </w:t>
      </w:r>
    </w:p>
    <w:p w14:paraId="27DCC8ED" w14:textId="77777777" w:rsidR="00183C7C" w:rsidRDefault="00183C7C"/>
    <w:p w14:paraId="5C1502F1" w14:textId="77777777" w:rsidR="00183C7C" w:rsidRDefault="00183C7C">
      <w:pPr>
        <w:pStyle w:val="QuestionSeparator"/>
      </w:pPr>
    </w:p>
    <w:p w14:paraId="2D1EB609" w14:textId="77777777" w:rsidR="00183C7C" w:rsidRDefault="00183C7C"/>
    <w:p w14:paraId="0E3A52FC" w14:textId="77777777" w:rsidR="00183C7C" w:rsidRDefault="00D001B2">
      <w:pPr>
        <w:keepNext/>
      </w:pPr>
      <w:r>
        <w:t xml:space="preserve">We should trust the work of scientists. </w:t>
      </w:r>
    </w:p>
    <w:p w14:paraId="6E8E4D9C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Strongly Agree </w:t>
      </w:r>
    </w:p>
    <w:p w14:paraId="64443F1F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Agree </w:t>
      </w:r>
    </w:p>
    <w:p w14:paraId="2936865E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Neither agree nor disagree </w:t>
      </w:r>
    </w:p>
    <w:p w14:paraId="2BCD9286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Disagree </w:t>
      </w:r>
    </w:p>
    <w:p w14:paraId="087AF85F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Strongly Disagree </w:t>
      </w:r>
    </w:p>
    <w:p w14:paraId="7097183F" w14:textId="77777777" w:rsidR="00183C7C" w:rsidRDefault="00183C7C"/>
    <w:p w14:paraId="6F8A0A84" w14:textId="77777777" w:rsidR="00183C7C" w:rsidRDefault="00183C7C">
      <w:pPr>
        <w:pStyle w:val="QuestionSeparator"/>
      </w:pPr>
    </w:p>
    <w:p w14:paraId="1DC25DDF" w14:textId="77777777" w:rsidR="00183C7C" w:rsidRDefault="00183C7C"/>
    <w:p w14:paraId="4497E77D" w14:textId="77777777" w:rsidR="00183C7C" w:rsidRDefault="00D001B2">
      <w:pPr>
        <w:keepNext/>
      </w:pPr>
      <w:r>
        <w:t xml:space="preserve">We should trust that scientists are being honest in their work. </w:t>
      </w:r>
    </w:p>
    <w:p w14:paraId="12987816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Strongly Agree </w:t>
      </w:r>
    </w:p>
    <w:p w14:paraId="7E439704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Agree </w:t>
      </w:r>
    </w:p>
    <w:p w14:paraId="0205690C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Neither agree nor disagree </w:t>
      </w:r>
    </w:p>
    <w:p w14:paraId="249B96C0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Disagree </w:t>
      </w:r>
    </w:p>
    <w:p w14:paraId="7FF30FBA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Strongly Disagree </w:t>
      </w:r>
    </w:p>
    <w:p w14:paraId="2AAF4A75" w14:textId="77777777" w:rsidR="00183C7C" w:rsidRDefault="00183C7C"/>
    <w:p w14:paraId="21C835F5" w14:textId="77777777" w:rsidR="00183C7C" w:rsidRDefault="00183C7C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183C7C" w14:paraId="6FC72A63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18CACE79" w14:textId="77777777" w:rsidR="00183C7C" w:rsidRDefault="00D001B2">
            <w:pPr>
              <w:rPr>
                <w:color w:val="CCCCCC"/>
              </w:rPr>
            </w:pPr>
            <w:r>
              <w:rPr>
                <w:color w:val="CCCCCC"/>
              </w:rPr>
              <w:lastRenderedPageBreak/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375FC2F6" w14:textId="77777777" w:rsidR="00183C7C" w:rsidRDefault="00183C7C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46B1FBB2" w14:textId="77777777" w:rsidR="00183C7C" w:rsidRDefault="00D001B2">
      <w:r>
        <w:br w:type="page"/>
      </w:r>
    </w:p>
    <w:p w14:paraId="3511AC83" w14:textId="77777777" w:rsidR="00183C7C" w:rsidRDefault="00183C7C"/>
    <w:p w14:paraId="0213F70F" w14:textId="77777777" w:rsidR="00183C7C" w:rsidRDefault="00D001B2">
      <w:pPr>
        <w:keepNext/>
      </w:pPr>
      <w:r>
        <w:t xml:space="preserve">We should trust that scientists are being ethical in their work. </w:t>
      </w:r>
    </w:p>
    <w:p w14:paraId="52F9A947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Strongly Agree </w:t>
      </w:r>
    </w:p>
    <w:p w14:paraId="4EDFF6CA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Agree </w:t>
      </w:r>
    </w:p>
    <w:p w14:paraId="010B86BE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Neither agree nor disagree </w:t>
      </w:r>
    </w:p>
    <w:p w14:paraId="323CD4F5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Disagree </w:t>
      </w:r>
    </w:p>
    <w:p w14:paraId="62C27BBE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Strongly Disagree </w:t>
      </w:r>
    </w:p>
    <w:p w14:paraId="5A120AF7" w14:textId="77777777" w:rsidR="00183C7C" w:rsidRDefault="00183C7C"/>
    <w:p w14:paraId="013B8D49" w14:textId="77777777" w:rsidR="00183C7C" w:rsidRDefault="00183C7C">
      <w:pPr>
        <w:pStyle w:val="QuestionSeparator"/>
      </w:pPr>
    </w:p>
    <w:p w14:paraId="64A7DE0B" w14:textId="77777777" w:rsidR="00183C7C" w:rsidRDefault="00183C7C"/>
    <w:p w14:paraId="16FE3281" w14:textId="77777777" w:rsidR="00183C7C" w:rsidRDefault="00D001B2">
      <w:pPr>
        <w:keepNext/>
      </w:pPr>
      <w:r>
        <w:t xml:space="preserve">Scientific theories are trustworthy. </w:t>
      </w:r>
    </w:p>
    <w:p w14:paraId="30E42A06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Strongly Agree </w:t>
      </w:r>
    </w:p>
    <w:p w14:paraId="3C2CF3A2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Agree </w:t>
      </w:r>
    </w:p>
    <w:p w14:paraId="238B6452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Neither agree nor disagree </w:t>
      </w:r>
    </w:p>
    <w:p w14:paraId="359468CB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Disagree </w:t>
      </w:r>
    </w:p>
    <w:p w14:paraId="198506C5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Strongly Disagree </w:t>
      </w:r>
    </w:p>
    <w:p w14:paraId="1F6170EF" w14:textId="77777777" w:rsidR="00183C7C" w:rsidRDefault="00183C7C"/>
    <w:p w14:paraId="78365198" w14:textId="77777777" w:rsidR="00183C7C" w:rsidRDefault="00183C7C">
      <w:pPr>
        <w:pStyle w:val="QuestionSeparator"/>
      </w:pPr>
    </w:p>
    <w:p w14:paraId="56E52D14" w14:textId="77777777" w:rsidR="00183C7C" w:rsidRDefault="00183C7C"/>
    <w:p w14:paraId="30FF31A8" w14:textId="77777777" w:rsidR="00183C7C" w:rsidRDefault="00D001B2">
      <w:pPr>
        <w:keepNext/>
      </w:pPr>
      <w:r>
        <w:t xml:space="preserve">We can trust science to find the answers that explain the natural world. </w:t>
      </w:r>
    </w:p>
    <w:p w14:paraId="4920C842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Strongly Agree </w:t>
      </w:r>
    </w:p>
    <w:p w14:paraId="09AF57BC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Agree </w:t>
      </w:r>
    </w:p>
    <w:p w14:paraId="26C56CEA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Neither agree nor disagree </w:t>
      </w:r>
    </w:p>
    <w:p w14:paraId="7EF00786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Disagree </w:t>
      </w:r>
    </w:p>
    <w:p w14:paraId="595D9A90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Strongly Disagree </w:t>
      </w:r>
    </w:p>
    <w:p w14:paraId="76FF5BF4" w14:textId="77777777" w:rsidR="00183C7C" w:rsidRDefault="00183C7C"/>
    <w:p w14:paraId="3D779115" w14:textId="77777777" w:rsidR="00183C7C" w:rsidRDefault="00183C7C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183C7C" w14:paraId="303F36A8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2F05ACC5" w14:textId="77777777" w:rsidR="00183C7C" w:rsidRDefault="00D001B2">
            <w:pPr>
              <w:rPr>
                <w:color w:val="CCCCCC"/>
              </w:rPr>
            </w:pPr>
            <w:r>
              <w:rPr>
                <w:color w:val="CCCCCC"/>
              </w:rPr>
              <w:lastRenderedPageBreak/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07C1C8C1" w14:textId="77777777" w:rsidR="00183C7C" w:rsidRDefault="00183C7C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04209AC2" w14:textId="77777777" w:rsidR="00183C7C" w:rsidRDefault="00D001B2">
      <w:r>
        <w:br w:type="page"/>
      </w:r>
    </w:p>
    <w:p w14:paraId="71DDC224" w14:textId="77777777" w:rsidR="00183C7C" w:rsidRDefault="00183C7C"/>
    <w:p w14:paraId="636DCBB9" w14:textId="77777777" w:rsidR="00183C7C" w:rsidRDefault="00D001B2">
      <w:pPr>
        <w:keepNext/>
      </w:pPr>
      <w:r>
        <w:t xml:space="preserve">We cannot trust scientists because they are biased in their perspectives. </w:t>
      </w:r>
    </w:p>
    <w:p w14:paraId="062D60BC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Strongly Agree </w:t>
      </w:r>
    </w:p>
    <w:p w14:paraId="15E4CEB0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Agree </w:t>
      </w:r>
    </w:p>
    <w:p w14:paraId="05D9E6DF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Neither agree nor disagree </w:t>
      </w:r>
    </w:p>
    <w:p w14:paraId="137A9D94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Disagree </w:t>
      </w:r>
    </w:p>
    <w:p w14:paraId="61FC02D1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Strongly Disagree </w:t>
      </w:r>
    </w:p>
    <w:p w14:paraId="1C04F3C7" w14:textId="77777777" w:rsidR="00183C7C" w:rsidRDefault="00183C7C"/>
    <w:p w14:paraId="0508E9B2" w14:textId="77777777" w:rsidR="00183C7C" w:rsidRDefault="00183C7C">
      <w:pPr>
        <w:pStyle w:val="QuestionSeparator"/>
      </w:pPr>
    </w:p>
    <w:p w14:paraId="41FA0152" w14:textId="77777777" w:rsidR="00183C7C" w:rsidRDefault="00183C7C"/>
    <w:p w14:paraId="2F116E59" w14:textId="77777777" w:rsidR="00183C7C" w:rsidRDefault="00D001B2">
      <w:pPr>
        <w:keepNext/>
      </w:pPr>
      <w:r>
        <w:t xml:space="preserve">Scientists will protect each other even when they are wrong. </w:t>
      </w:r>
    </w:p>
    <w:p w14:paraId="4AC311B7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Strongly Agree </w:t>
      </w:r>
    </w:p>
    <w:p w14:paraId="388B7AF7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Agree </w:t>
      </w:r>
    </w:p>
    <w:p w14:paraId="59F91545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>Neither agree</w:t>
      </w:r>
      <w:r>
        <w:t xml:space="preserve"> nor disagree </w:t>
      </w:r>
    </w:p>
    <w:p w14:paraId="43B1D31B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Disagree </w:t>
      </w:r>
    </w:p>
    <w:p w14:paraId="17FC80E3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Strongly Disagree </w:t>
      </w:r>
    </w:p>
    <w:p w14:paraId="4CE94248" w14:textId="77777777" w:rsidR="00183C7C" w:rsidRDefault="00183C7C"/>
    <w:p w14:paraId="2BA09861" w14:textId="77777777" w:rsidR="00183C7C" w:rsidRDefault="00183C7C">
      <w:pPr>
        <w:pStyle w:val="QuestionSeparator"/>
      </w:pPr>
    </w:p>
    <w:p w14:paraId="4B027B02" w14:textId="77777777" w:rsidR="00183C7C" w:rsidRDefault="00183C7C"/>
    <w:p w14:paraId="3935D74A" w14:textId="77777777" w:rsidR="00183C7C" w:rsidRDefault="00D001B2">
      <w:pPr>
        <w:keepNext/>
      </w:pPr>
      <w:r>
        <w:t>We cannot trust scientists to consider ideas that contradict their own.</w:t>
      </w:r>
    </w:p>
    <w:p w14:paraId="61910A5F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Strongly Agree </w:t>
      </w:r>
    </w:p>
    <w:p w14:paraId="1447CC36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Agree </w:t>
      </w:r>
    </w:p>
    <w:p w14:paraId="2171E419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Neither agree nor disagree </w:t>
      </w:r>
    </w:p>
    <w:p w14:paraId="29485A91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Disagree </w:t>
      </w:r>
    </w:p>
    <w:p w14:paraId="57C72B17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Strongly Disagree </w:t>
      </w:r>
    </w:p>
    <w:p w14:paraId="0ECCF6F6" w14:textId="77777777" w:rsidR="00183C7C" w:rsidRDefault="00183C7C"/>
    <w:p w14:paraId="682AFA88" w14:textId="77777777" w:rsidR="00183C7C" w:rsidRDefault="00183C7C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183C7C" w14:paraId="68258573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53DA11F7" w14:textId="77777777" w:rsidR="00183C7C" w:rsidRDefault="00D001B2">
            <w:pPr>
              <w:rPr>
                <w:color w:val="CCCCCC"/>
              </w:rPr>
            </w:pPr>
            <w:r>
              <w:rPr>
                <w:color w:val="CCCCCC"/>
              </w:rPr>
              <w:lastRenderedPageBreak/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6FF01369" w14:textId="77777777" w:rsidR="00183C7C" w:rsidRDefault="00183C7C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027D729C" w14:textId="77777777" w:rsidR="00183C7C" w:rsidRDefault="00D001B2">
      <w:r>
        <w:br w:type="page"/>
      </w:r>
    </w:p>
    <w:p w14:paraId="21A27861" w14:textId="77777777" w:rsidR="00183C7C" w:rsidRDefault="00183C7C"/>
    <w:p w14:paraId="70F0F36F" w14:textId="77777777" w:rsidR="00183C7C" w:rsidRDefault="00D001B2">
      <w:pPr>
        <w:keepNext/>
      </w:pPr>
      <w:r>
        <w:t xml:space="preserve">Today’s scientists will sacrifice the </w:t>
      </w:r>
      <w:proofErr w:type="spellStart"/>
      <w:r>
        <w:t>well being</w:t>
      </w:r>
      <w:proofErr w:type="spellEnd"/>
      <w:r>
        <w:t xml:space="preserve"> of others to advance their research. </w:t>
      </w:r>
    </w:p>
    <w:p w14:paraId="66B7E421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Strongly Agree </w:t>
      </w:r>
    </w:p>
    <w:p w14:paraId="37B7BB1A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Agree </w:t>
      </w:r>
    </w:p>
    <w:p w14:paraId="1E91AA9D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Neither agree nor disagree </w:t>
      </w:r>
    </w:p>
    <w:p w14:paraId="554B1E87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Disagree </w:t>
      </w:r>
    </w:p>
    <w:p w14:paraId="3DDF048C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Strongly Disagree </w:t>
      </w:r>
    </w:p>
    <w:p w14:paraId="2FBE5117" w14:textId="77777777" w:rsidR="00183C7C" w:rsidRDefault="00183C7C"/>
    <w:p w14:paraId="3339BE37" w14:textId="77777777" w:rsidR="00183C7C" w:rsidRDefault="00183C7C">
      <w:pPr>
        <w:pStyle w:val="QuestionSeparator"/>
      </w:pPr>
    </w:p>
    <w:p w14:paraId="49431C2C" w14:textId="77777777" w:rsidR="00183C7C" w:rsidRDefault="00183C7C"/>
    <w:p w14:paraId="2E9C95CF" w14:textId="77777777" w:rsidR="00183C7C" w:rsidRDefault="00D001B2">
      <w:pPr>
        <w:keepNext/>
      </w:pPr>
      <w:r>
        <w:t xml:space="preserve">We cannot trust science because it moves too slowly. </w:t>
      </w:r>
    </w:p>
    <w:p w14:paraId="482BE729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Strongly Agree </w:t>
      </w:r>
    </w:p>
    <w:p w14:paraId="574FFC3D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Agree </w:t>
      </w:r>
    </w:p>
    <w:p w14:paraId="328CA307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Neither agree nor disagree </w:t>
      </w:r>
    </w:p>
    <w:p w14:paraId="5857087A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Disagree </w:t>
      </w:r>
    </w:p>
    <w:p w14:paraId="1DED0E5C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Strongly Disagree </w:t>
      </w:r>
    </w:p>
    <w:p w14:paraId="2A4C9153" w14:textId="77777777" w:rsidR="00183C7C" w:rsidRDefault="00183C7C"/>
    <w:p w14:paraId="566FF5F1" w14:textId="77777777" w:rsidR="00183C7C" w:rsidRDefault="00183C7C">
      <w:pPr>
        <w:pStyle w:val="QuestionSeparator"/>
      </w:pPr>
    </w:p>
    <w:p w14:paraId="203B01C2" w14:textId="77777777" w:rsidR="00183C7C" w:rsidRDefault="00183C7C"/>
    <w:p w14:paraId="12BF35D6" w14:textId="77777777" w:rsidR="00183C7C" w:rsidRDefault="00D001B2">
      <w:pPr>
        <w:keepNext/>
      </w:pPr>
      <w:r>
        <w:t>This is a control question, please selection option A and move on</w:t>
      </w:r>
    </w:p>
    <w:p w14:paraId="4C811BB9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A </w:t>
      </w:r>
    </w:p>
    <w:p w14:paraId="10115EE7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B </w:t>
      </w:r>
    </w:p>
    <w:p w14:paraId="05727D78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C </w:t>
      </w:r>
    </w:p>
    <w:p w14:paraId="144404E4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D </w:t>
      </w:r>
    </w:p>
    <w:p w14:paraId="107C5D52" w14:textId="77777777" w:rsidR="00183C7C" w:rsidRDefault="00183C7C"/>
    <w:p w14:paraId="0E14D900" w14:textId="77777777" w:rsidR="00183C7C" w:rsidRDefault="00D001B2">
      <w:pPr>
        <w:pStyle w:val="BlockEndLabel"/>
      </w:pPr>
      <w:r>
        <w:t xml:space="preserve">End of Block: Trust in Science and </w:t>
      </w:r>
      <w:r>
        <w:t>Scientists</w:t>
      </w:r>
    </w:p>
    <w:p w14:paraId="50D5900B" w14:textId="77777777" w:rsidR="00183C7C" w:rsidRDefault="00183C7C">
      <w:pPr>
        <w:pStyle w:val="BlockSeparator"/>
      </w:pPr>
    </w:p>
    <w:p w14:paraId="2C03D4EF" w14:textId="77777777" w:rsidR="00183C7C" w:rsidRDefault="00D001B2">
      <w:pPr>
        <w:pStyle w:val="BlockStartLabel"/>
      </w:pPr>
      <w:r>
        <w:t>Start of Block: Trust in Public Health Authorities</w:t>
      </w:r>
    </w:p>
    <w:p w14:paraId="2A0C8D9F" w14:textId="77777777" w:rsidR="00183C7C" w:rsidRDefault="00183C7C"/>
    <w:p w14:paraId="3EA1DA76" w14:textId="77777777" w:rsidR="00183C7C" w:rsidRDefault="00D001B2">
      <w:pPr>
        <w:keepNext/>
      </w:pPr>
      <w:r>
        <w:t>For this next section, you will see the term ‘public health authority’ used a number of times. We are using this term to mean individuals employed by tax-funded government health agencies, whe</w:t>
      </w:r>
      <w:r>
        <w:t xml:space="preserve">ther that be local, state, or federal. Specifically, a public health authority communicates with the public with statements about health concerns and recommended health practices. A prominent example would be Anthony </w:t>
      </w:r>
      <w:proofErr w:type="spellStart"/>
      <w:r>
        <w:t>Fauci</w:t>
      </w:r>
      <w:proofErr w:type="spellEnd"/>
      <w:r>
        <w:t>, M.D., director of NIAID (Nationa</w:t>
      </w:r>
      <w:r>
        <w:t>l Institute of Allergy and Infectious Diseases). </w:t>
      </w:r>
      <w:r>
        <w:br/>
      </w:r>
      <w:r>
        <w:br/>
      </w:r>
    </w:p>
    <w:p w14:paraId="6246C891" w14:textId="77777777" w:rsidR="00183C7C" w:rsidRDefault="00183C7C"/>
    <w:p w14:paraId="50894B80" w14:textId="77777777" w:rsidR="00183C7C" w:rsidRDefault="00183C7C">
      <w:pPr>
        <w:pStyle w:val="QuestionSeparator"/>
      </w:pPr>
    </w:p>
    <w:p w14:paraId="3E224BC3" w14:textId="77777777" w:rsidR="00183C7C" w:rsidRDefault="00183C7C"/>
    <w:p w14:paraId="44C13EA6" w14:textId="77777777" w:rsidR="00183C7C" w:rsidRDefault="00D001B2">
      <w:pPr>
        <w:keepNext/>
      </w:pPr>
      <w:r>
        <w:t>How much do you agree with the following statements?</w:t>
      </w:r>
      <w:r>
        <w:br/>
      </w:r>
      <w:r>
        <w:br/>
      </w:r>
      <w:r>
        <w:br/>
        <w:t xml:space="preserve">Public health authorities intentionally keep some information secret. </w:t>
      </w:r>
    </w:p>
    <w:p w14:paraId="448D32BB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Strongly Agree </w:t>
      </w:r>
    </w:p>
    <w:p w14:paraId="77E01442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Agree </w:t>
      </w:r>
    </w:p>
    <w:p w14:paraId="6A76307E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Neither agree nor disagree </w:t>
      </w:r>
    </w:p>
    <w:p w14:paraId="532F502D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Disagree </w:t>
      </w:r>
    </w:p>
    <w:p w14:paraId="5923B898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Strongly Disagree </w:t>
      </w:r>
    </w:p>
    <w:p w14:paraId="4A6D8EC9" w14:textId="77777777" w:rsidR="00183C7C" w:rsidRDefault="00183C7C"/>
    <w:p w14:paraId="680BA09D" w14:textId="77777777" w:rsidR="00183C7C" w:rsidRDefault="00183C7C">
      <w:pPr>
        <w:pStyle w:val="QuestionSeparator"/>
      </w:pPr>
    </w:p>
    <w:p w14:paraId="211DA0F2" w14:textId="77777777" w:rsidR="00183C7C" w:rsidRDefault="00183C7C"/>
    <w:p w14:paraId="08B42BB3" w14:textId="77777777" w:rsidR="00183C7C" w:rsidRDefault="00D001B2">
      <w:pPr>
        <w:keepNext/>
      </w:pPr>
      <w:r>
        <w:t xml:space="preserve">Public health authorities are seeking to fulfill an agenda. </w:t>
      </w:r>
    </w:p>
    <w:p w14:paraId="02FD25F5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Strongly Agree </w:t>
      </w:r>
    </w:p>
    <w:p w14:paraId="44A5D6C2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Agree </w:t>
      </w:r>
    </w:p>
    <w:p w14:paraId="292CB782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Neither agree nor disagree </w:t>
      </w:r>
    </w:p>
    <w:p w14:paraId="3388B757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Disagree </w:t>
      </w:r>
    </w:p>
    <w:p w14:paraId="1EEE5887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Strongly Disagree </w:t>
      </w:r>
    </w:p>
    <w:p w14:paraId="38C6F74E" w14:textId="77777777" w:rsidR="00183C7C" w:rsidRDefault="00183C7C"/>
    <w:p w14:paraId="440A3105" w14:textId="77777777" w:rsidR="00183C7C" w:rsidRDefault="00183C7C">
      <w:pPr>
        <w:pStyle w:val="QuestionSeparator"/>
      </w:pPr>
    </w:p>
    <w:p w14:paraId="560763CF" w14:textId="77777777" w:rsidR="00183C7C" w:rsidRDefault="00183C7C"/>
    <w:p w14:paraId="748CD19D" w14:textId="77777777" w:rsidR="00183C7C" w:rsidRDefault="00D001B2">
      <w:pPr>
        <w:keepNext/>
      </w:pPr>
      <w:r>
        <w:lastRenderedPageBreak/>
        <w:t>Public health authorities don’t value the ideas of o</w:t>
      </w:r>
      <w:r>
        <w:t>thers. </w:t>
      </w:r>
    </w:p>
    <w:p w14:paraId="595276EF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Strongly Agree </w:t>
      </w:r>
    </w:p>
    <w:p w14:paraId="4BA99540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Agree </w:t>
      </w:r>
    </w:p>
    <w:p w14:paraId="43CF9DB4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Neither agree nor disagree </w:t>
      </w:r>
    </w:p>
    <w:p w14:paraId="0EE1D9FC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Disagree </w:t>
      </w:r>
    </w:p>
    <w:p w14:paraId="097458FD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Strongly Disagree </w:t>
      </w:r>
    </w:p>
    <w:p w14:paraId="4F869D7A" w14:textId="77777777" w:rsidR="00183C7C" w:rsidRDefault="00183C7C"/>
    <w:p w14:paraId="7A543AAB" w14:textId="77777777" w:rsidR="00183C7C" w:rsidRDefault="00183C7C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183C7C" w14:paraId="250CD53F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0C5B9ACD" w14:textId="77777777" w:rsidR="00183C7C" w:rsidRDefault="00D001B2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314E5482" w14:textId="77777777" w:rsidR="00183C7C" w:rsidRDefault="00183C7C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785D9971" w14:textId="77777777" w:rsidR="00183C7C" w:rsidRDefault="00D001B2">
      <w:r>
        <w:br w:type="page"/>
      </w:r>
    </w:p>
    <w:p w14:paraId="39D46FCC" w14:textId="77777777" w:rsidR="00183C7C" w:rsidRDefault="00183C7C"/>
    <w:p w14:paraId="25D1C6BE" w14:textId="77777777" w:rsidR="00183C7C" w:rsidRDefault="00D001B2">
      <w:pPr>
        <w:keepNext/>
      </w:pPr>
      <w:r>
        <w:t>I trust that public health authorities want to make life better for people.</w:t>
      </w:r>
    </w:p>
    <w:p w14:paraId="7BC2347F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Strongly Agree </w:t>
      </w:r>
    </w:p>
    <w:p w14:paraId="6464E54B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Agree </w:t>
      </w:r>
    </w:p>
    <w:p w14:paraId="0DBD6383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Neither agree nor disagree </w:t>
      </w:r>
    </w:p>
    <w:p w14:paraId="359F5655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Disagree </w:t>
      </w:r>
    </w:p>
    <w:p w14:paraId="3CBFC821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Strongly Disagree </w:t>
      </w:r>
    </w:p>
    <w:p w14:paraId="246D7E3F" w14:textId="77777777" w:rsidR="00183C7C" w:rsidRDefault="00183C7C"/>
    <w:p w14:paraId="1790EBB7" w14:textId="77777777" w:rsidR="00183C7C" w:rsidRDefault="00183C7C">
      <w:pPr>
        <w:pStyle w:val="QuestionSeparator"/>
      </w:pPr>
    </w:p>
    <w:p w14:paraId="2DAF8121" w14:textId="77777777" w:rsidR="00183C7C" w:rsidRDefault="00183C7C"/>
    <w:p w14:paraId="40F9AAED" w14:textId="77777777" w:rsidR="00183C7C" w:rsidRDefault="00D001B2">
      <w:pPr>
        <w:keepNext/>
      </w:pPr>
      <w:r>
        <w:t>We should trust that public health authorities are being honest in their work. </w:t>
      </w:r>
    </w:p>
    <w:p w14:paraId="451F1B11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Strongly Agree </w:t>
      </w:r>
    </w:p>
    <w:p w14:paraId="555E3444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Agree </w:t>
      </w:r>
    </w:p>
    <w:p w14:paraId="1A07ED6C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Neither agree nor disagree </w:t>
      </w:r>
    </w:p>
    <w:p w14:paraId="3D2BFE1C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Disagree </w:t>
      </w:r>
    </w:p>
    <w:p w14:paraId="5BC042A6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Strongly Disagree </w:t>
      </w:r>
    </w:p>
    <w:p w14:paraId="79C9C945" w14:textId="77777777" w:rsidR="00183C7C" w:rsidRDefault="00183C7C"/>
    <w:p w14:paraId="4D3B5CA5" w14:textId="77777777" w:rsidR="00183C7C" w:rsidRDefault="00183C7C">
      <w:pPr>
        <w:pStyle w:val="QuestionSeparator"/>
      </w:pPr>
    </w:p>
    <w:p w14:paraId="795DF417" w14:textId="77777777" w:rsidR="00183C7C" w:rsidRDefault="00183C7C"/>
    <w:p w14:paraId="246A0181" w14:textId="77777777" w:rsidR="00183C7C" w:rsidRDefault="00D001B2">
      <w:pPr>
        <w:keepNext/>
      </w:pPr>
      <w:r>
        <w:t>We should trust that public health authorities are being ethical in their work. </w:t>
      </w:r>
    </w:p>
    <w:p w14:paraId="11C8821D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Strongly Agree </w:t>
      </w:r>
    </w:p>
    <w:p w14:paraId="54345A9E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Agree </w:t>
      </w:r>
    </w:p>
    <w:p w14:paraId="77852F32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Neither agree nor disagree </w:t>
      </w:r>
    </w:p>
    <w:p w14:paraId="4B707C29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Disagree </w:t>
      </w:r>
    </w:p>
    <w:p w14:paraId="3558196C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Strongly Disagree </w:t>
      </w:r>
    </w:p>
    <w:p w14:paraId="0FD406A0" w14:textId="77777777" w:rsidR="00183C7C" w:rsidRDefault="00183C7C"/>
    <w:p w14:paraId="540ED90D" w14:textId="77777777" w:rsidR="00183C7C" w:rsidRDefault="00183C7C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183C7C" w14:paraId="5DD32EB6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58A9B903" w14:textId="77777777" w:rsidR="00183C7C" w:rsidRDefault="00D001B2">
            <w:pPr>
              <w:rPr>
                <w:color w:val="CCCCCC"/>
              </w:rPr>
            </w:pPr>
            <w:r>
              <w:rPr>
                <w:color w:val="CCCCCC"/>
              </w:rPr>
              <w:lastRenderedPageBreak/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022B9A82" w14:textId="77777777" w:rsidR="00183C7C" w:rsidRDefault="00183C7C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09B3F2E2" w14:textId="77777777" w:rsidR="00183C7C" w:rsidRDefault="00D001B2">
      <w:r>
        <w:br w:type="page"/>
      </w:r>
    </w:p>
    <w:p w14:paraId="57798EC2" w14:textId="77777777" w:rsidR="00183C7C" w:rsidRDefault="00183C7C"/>
    <w:p w14:paraId="6D668D54" w14:textId="77777777" w:rsidR="00183C7C" w:rsidRDefault="00D001B2">
      <w:pPr>
        <w:keepNext/>
      </w:pPr>
      <w:r>
        <w:t>When public health authorities give health instruction, they are just guessing.</w:t>
      </w:r>
    </w:p>
    <w:p w14:paraId="1248BC17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Strongly Agree </w:t>
      </w:r>
    </w:p>
    <w:p w14:paraId="0B64797A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Agree </w:t>
      </w:r>
    </w:p>
    <w:p w14:paraId="2894FCDC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Neither agree nor disagree </w:t>
      </w:r>
    </w:p>
    <w:p w14:paraId="76B55EF5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Disagree </w:t>
      </w:r>
    </w:p>
    <w:p w14:paraId="2708D172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Strongly Disagree </w:t>
      </w:r>
    </w:p>
    <w:p w14:paraId="1857C062" w14:textId="77777777" w:rsidR="00183C7C" w:rsidRDefault="00183C7C"/>
    <w:p w14:paraId="797C2B64" w14:textId="77777777" w:rsidR="00183C7C" w:rsidRDefault="00183C7C">
      <w:pPr>
        <w:pStyle w:val="QuestionSeparator"/>
      </w:pPr>
    </w:p>
    <w:p w14:paraId="2B999995" w14:textId="77777777" w:rsidR="00183C7C" w:rsidRDefault="00183C7C"/>
    <w:p w14:paraId="3EA5C584" w14:textId="77777777" w:rsidR="00183C7C" w:rsidRDefault="00D001B2">
      <w:pPr>
        <w:keepNext/>
      </w:pPr>
      <w:r>
        <w:t>We cannot trust public health authorities because they are biased in their perspectives. </w:t>
      </w:r>
    </w:p>
    <w:p w14:paraId="7897315E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>Str</w:t>
      </w:r>
      <w:r>
        <w:t xml:space="preserve">ongly Agree </w:t>
      </w:r>
    </w:p>
    <w:p w14:paraId="5B4DC9E0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Agree </w:t>
      </w:r>
    </w:p>
    <w:p w14:paraId="52467169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Neither agree nor disagree </w:t>
      </w:r>
    </w:p>
    <w:p w14:paraId="7379BD95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Disagree </w:t>
      </w:r>
    </w:p>
    <w:p w14:paraId="206AE14F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Strongly Disagree </w:t>
      </w:r>
    </w:p>
    <w:p w14:paraId="3F5267FE" w14:textId="77777777" w:rsidR="00183C7C" w:rsidRDefault="00183C7C"/>
    <w:p w14:paraId="576C6260" w14:textId="77777777" w:rsidR="00183C7C" w:rsidRDefault="00183C7C">
      <w:pPr>
        <w:pStyle w:val="QuestionSeparator"/>
      </w:pPr>
    </w:p>
    <w:p w14:paraId="7406D450" w14:textId="77777777" w:rsidR="00183C7C" w:rsidRDefault="00183C7C"/>
    <w:p w14:paraId="450C004A" w14:textId="77777777" w:rsidR="00183C7C" w:rsidRDefault="00D001B2">
      <w:pPr>
        <w:keepNext/>
      </w:pPr>
      <w:r>
        <w:t>We cannot trust public health authorities to consider ideas that contradict their own. </w:t>
      </w:r>
    </w:p>
    <w:p w14:paraId="78740134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Strongly Agree </w:t>
      </w:r>
    </w:p>
    <w:p w14:paraId="155F1E6E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Agree </w:t>
      </w:r>
    </w:p>
    <w:p w14:paraId="7D1F2338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Neither agree nor disagree </w:t>
      </w:r>
    </w:p>
    <w:p w14:paraId="2E972391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Disagree </w:t>
      </w:r>
    </w:p>
    <w:p w14:paraId="773C2DD7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Strongly Disagree </w:t>
      </w:r>
    </w:p>
    <w:p w14:paraId="5AB78BD6" w14:textId="77777777" w:rsidR="00183C7C" w:rsidRDefault="00183C7C"/>
    <w:p w14:paraId="4E7C7EF6" w14:textId="77777777" w:rsidR="00183C7C" w:rsidRDefault="00183C7C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183C7C" w14:paraId="67C3EFA9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191F84A0" w14:textId="77777777" w:rsidR="00183C7C" w:rsidRDefault="00D001B2">
            <w:pPr>
              <w:rPr>
                <w:color w:val="CCCCCC"/>
              </w:rPr>
            </w:pPr>
            <w:r>
              <w:rPr>
                <w:color w:val="CCCCCC"/>
              </w:rPr>
              <w:lastRenderedPageBreak/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692FBF1F" w14:textId="77777777" w:rsidR="00183C7C" w:rsidRDefault="00183C7C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62CE19B5" w14:textId="77777777" w:rsidR="00183C7C" w:rsidRDefault="00D001B2">
      <w:r>
        <w:br w:type="page"/>
      </w:r>
    </w:p>
    <w:p w14:paraId="17BD2380" w14:textId="77777777" w:rsidR="00183C7C" w:rsidRDefault="00183C7C"/>
    <w:p w14:paraId="4E07AACF" w14:textId="77777777" w:rsidR="00183C7C" w:rsidRDefault="00D001B2">
      <w:pPr>
        <w:keepNext/>
      </w:pPr>
      <w:r>
        <w:t xml:space="preserve">Today’s public health authorities will sacrifice the </w:t>
      </w:r>
      <w:proofErr w:type="spellStart"/>
      <w:r>
        <w:t>well being</w:t>
      </w:r>
      <w:proofErr w:type="spellEnd"/>
      <w:r>
        <w:t xml:space="preserve"> of others to advance their agenda.</w:t>
      </w:r>
    </w:p>
    <w:p w14:paraId="1730A1B7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Strongly Agree </w:t>
      </w:r>
    </w:p>
    <w:p w14:paraId="3FB8AD24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Agree </w:t>
      </w:r>
    </w:p>
    <w:p w14:paraId="2AD718BE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Neither agree nor disagree </w:t>
      </w:r>
    </w:p>
    <w:p w14:paraId="18DD02A0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Disagree </w:t>
      </w:r>
    </w:p>
    <w:p w14:paraId="71BA602E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Strongly Disagree </w:t>
      </w:r>
    </w:p>
    <w:p w14:paraId="1608BD6C" w14:textId="77777777" w:rsidR="00183C7C" w:rsidRDefault="00183C7C"/>
    <w:p w14:paraId="6857A3AF" w14:textId="77777777" w:rsidR="00183C7C" w:rsidRDefault="00183C7C">
      <w:pPr>
        <w:pStyle w:val="QuestionSeparator"/>
      </w:pPr>
    </w:p>
    <w:p w14:paraId="052F6D69" w14:textId="77777777" w:rsidR="00183C7C" w:rsidRDefault="00183C7C"/>
    <w:p w14:paraId="0784F9CA" w14:textId="77777777" w:rsidR="00183C7C" w:rsidRDefault="00D001B2">
      <w:pPr>
        <w:keepNext/>
      </w:pPr>
      <w:r>
        <w:t>When public health authorities provide conflicting advice, it diminishes my trust in their work. </w:t>
      </w:r>
    </w:p>
    <w:p w14:paraId="136F670B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Strongly Agree </w:t>
      </w:r>
    </w:p>
    <w:p w14:paraId="33D0CE5D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Agree </w:t>
      </w:r>
    </w:p>
    <w:p w14:paraId="6C89968E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Neither agree nor disagree </w:t>
      </w:r>
    </w:p>
    <w:p w14:paraId="7561BE71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Disagree </w:t>
      </w:r>
    </w:p>
    <w:p w14:paraId="41D3F4CE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Strongly Disagree </w:t>
      </w:r>
    </w:p>
    <w:p w14:paraId="7B635122" w14:textId="77777777" w:rsidR="00183C7C" w:rsidRDefault="00183C7C"/>
    <w:p w14:paraId="2C2C7E70" w14:textId="77777777" w:rsidR="00183C7C" w:rsidRDefault="00183C7C">
      <w:pPr>
        <w:pStyle w:val="QuestionSeparator"/>
      </w:pPr>
    </w:p>
    <w:p w14:paraId="41FB568B" w14:textId="77777777" w:rsidR="00183C7C" w:rsidRDefault="00183C7C"/>
    <w:p w14:paraId="6233F3C0" w14:textId="77777777" w:rsidR="00183C7C" w:rsidRDefault="00D001B2">
      <w:pPr>
        <w:keepNext/>
      </w:pPr>
      <w:r>
        <w:t>Public health authorities ignore evidence that contradicts their work. </w:t>
      </w:r>
    </w:p>
    <w:p w14:paraId="7E1B041B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>Str</w:t>
      </w:r>
      <w:r>
        <w:t xml:space="preserve">ongly Agree </w:t>
      </w:r>
    </w:p>
    <w:p w14:paraId="6D798D92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Agree </w:t>
      </w:r>
    </w:p>
    <w:p w14:paraId="6B390D5A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Neither agree nor disagree </w:t>
      </w:r>
    </w:p>
    <w:p w14:paraId="06C22485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Disagree </w:t>
      </w:r>
    </w:p>
    <w:p w14:paraId="60FFA84E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Strongly Disagree </w:t>
      </w:r>
    </w:p>
    <w:p w14:paraId="4AE895B2" w14:textId="77777777" w:rsidR="00183C7C" w:rsidRDefault="00183C7C"/>
    <w:p w14:paraId="57C3B3F1" w14:textId="77777777" w:rsidR="00183C7C" w:rsidRDefault="00D001B2">
      <w:pPr>
        <w:pStyle w:val="BlockEndLabel"/>
      </w:pPr>
      <w:r>
        <w:t>End of Block: Trust in Public Health Authorities</w:t>
      </w:r>
    </w:p>
    <w:p w14:paraId="09DAFC12" w14:textId="77777777" w:rsidR="00183C7C" w:rsidRDefault="00183C7C">
      <w:pPr>
        <w:pStyle w:val="BlockSeparator"/>
      </w:pPr>
    </w:p>
    <w:p w14:paraId="3104F803" w14:textId="77777777" w:rsidR="00183C7C" w:rsidRDefault="00D001B2">
      <w:pPr>
        <w:pStyle w:val="BlockStartLabel"/>
      </w:pPr>
      <w:r>
        <w:lastRenderedPageBreak/>
        <w:t>Start of Block: Impression of Severity</w:t>
      </w:r>
    </w:p>
    <w:p w14:paraId="26AB4AC8" w14:textId="77777777" w:rsidR="00183C7C" w:rsidRDefault="00183C7C"/>
    <w:p w14:paraId="14609D45" w14:textId="77777777" w:rsidR="00183C7C" w:rsidRDefault="00D001B2">
      <w:pPr>
        <w:keepNext/>
      </w:pPr>
      <w:r>
        <w:t>How concerned are you with getting COVID-19?</w:t>
      </w:r>
    </w:p>
    <w:p w14:paraId="597E25E6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Extremely concerned </w:t>
      </w:r>
    </w:p>
    <w:p w14:paraId="5780CD7B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Very concerned </w:t>
      </w:r>
    </w:p>
    <w:p w14:paraId="0357DB3A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Moderately </w:t>
      </w:r>
      <w:proofErr w:type="spellStart"/>
      <w:r>
        <w:t>concerend</w:t>
      </w:r>
      <w:proofErr w:type="spellEnd"/>
      <w:r>
        <w:t xml:space="preserve"> </w:t>
      </w:r>
    </w:p>
    <w:p w14:paraId="5C81F6FE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Somewhat </w:t>
      </w:r>
      <w:proofErr w:type="spellStart"/>
      <w:r>
        <w:t>concered</w:t>
      </w:r>
      <w:proofErr w:type="spellEnd"/>
      <w:r>
        <w:t xml:space="preserve"> </w:t>
      </w:r>
    </w:p>
    <w:p w14:paraId="00ED4D96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Not at all </w:t>
      </w:r>
      <w:proofErr w:type="spellStart"/>
      <w:r>
        <w:t>concerend</w:t>
      </w:r>
      <w:proofErr w:type="spellEnd"/>
      <w:r>
        <w:t xml:space="preserve"> </w:t>
      </w:r>
    </w:p>
    <w:p w14:paraId="2AC628C5" w14:textId="77777777" w:rsidR="00183C7C" w:rsidRDefault="00183C7C"/>
    <w:p w14:paraId="0F16C6AB" w14:textId="77777777" w:rsidR="00183C7C" w:rsidRDefault="00183C7C">
      <w:pPr>
        <w:pStyle w:val="QuestionSeparator"/>
      </w:pPr>
    </w:p>
    <w:p w14:paraId="77D03678" w14:textId="77777777" w:rsidR="00183C7C" w:rsidRDefault="00183C7C"/>
    <w:p w14:paraId="09C67F76" w14:textId="77777777" w:rsidR="00183C7C" w:rsidRDefault="00D001B2">
      <w:pPr>
        <w:keepNext/>
      </w:pPr>
      <w:r>
        <w:t>How do you think getting COVID-19 would affect you physically?</w:t>
      </w:r>
    </w:p>
    <w:p w14:paraId="1F149647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It would make me extremely sick </w:t>
      </w:r>
    </w:p>
    <w:p w14:paraId="73D5F569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It would make me very sick </w:t>
      </w:r>
    </w:p>
    <w:p w14:paraId="7234B241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It would make me moderately sick </w:t>
      </w:r>
    </w:p>
    <w:p w14:paraId="6AA76437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It would make me somewhat sick </w:t>
      </w:r>
    </w:p>
    <w:p w14:paraId="32BC94E2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It would not make me sick at all </w:t>
      </w:r>
    </w:p>
    <w:p w14:paraId="07A86218" w14:textId="77777777" w:rsidR="00183C7C" w:rsidRDefault="00183C7C"/>
    <w:p w14:paraId="61C7EAD7" w14:textId="77777777" w:rsidR="00183C7C" w:rsidRDefault="00183C7C">
      <w:pPr>
        <w:pStyle w:val="QuestionSeparator"/>
      </w:pPr>
    </w:p>
    <w:p w14:paraId="4D8915D1" w14:textId="77777777" w:rsidR="00183C7C" w:rsidRDefault="00183C7C"/>
    <w:p w14:paraId="1F16D95B" w14:textId="77777777" w:rsidR="00183C7C" w:rsidRDefault="00D001B2">
      <w:pPr>
        <w:keepNext/>
      </w:pPr>
      <w:r>
        <w:lastRenderedPageBreak/>
        <w:t xml:space="preserve">How do you think others in your community would be </w:t>
      </w:r>
      <w:proofErr w:type="gramStart"/>
      <w:r>
        <w:t>effected</w:t>
      </w:r>
      <w:proofErr w:type="gramEnd"/>
      <w:r>
        <w:t xml:space="preserve"> by a positive COVID-19 case?</w:t>
      </w:r>
    </w:p>
    <w:p w14:paraId="4A9D3726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Many would get very sick leading to hospitalizations and death. </w:t>
      </w:r>
    </w:p>
    <w:p w14:paraId="0C598466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A fair amount of people would get sick, leading to some hospitalizations and death. </w:t>
      </w:r>
    </w:p>
    <w:p w14:paraId="6138FD7E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Some individuals would get sick, leading to a small number of hospitalizations and deaths. </w:t>
      </w:r>
    </w:p>
    <w:p w14:paraId="6261ACB4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>Most people would be fine, only a relatively few would get sick, and these are</w:t>
      </w:r>
      <w:r>
        <w:t xml:space="preserve"> those who would have gotten sick otherwise. </w:t>
      </w:r>
    </w:p>
    <w:p w14:paraId="582B5EBD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There would be no spread of sickness and there would not be an increase of hospitalizations and death. </w:t>
      </w:r>
    </w:p>
    <w:p w14:paraId="12DE6157" w14:textId="77777777" w:rsidR="00183C7C" w:rsidRDefault="00183C7C"/>
    <w:p w14:paraId="7848F090" w14:textId="77777777" w:rsidR="00183C7C" w:rsidRDefault="00183C7C">
      <w:pPr>
        <w:pStyle w:val="QuestionSeparator"/>
      </w:pPr>
    </w:p>
    <w:p w14:paraId="2141B9BA" w14:textId="77777777" w:rsidR="00183C7C" w:rsidRDefault="00183C7C"/>
    <w:p w14:paraId="717EE052" w14:textId="77777777" w:rsidR="00183C7C" w:rsidRDefault="00D001B2">
      <w:pPr>
        <w:keepNext/>
      </w:pPr>
      <w:r>
        <w:t>How do you think getting COVID-19 would affect other aspects of your life? </w:t>
      </w:r>
    </w:p>
    <w:p w14:paraId="2B709C22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It would heavily affect all aspects of my life. </w:t>
      </w:r>
    </w:p>
    <w:p w14:paraId="1A227F06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It would affect all aspects of my life in some way. </w:t>
      </w:r>
    </w:p>
    <w:p w14:paraId="386FC546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It would affect many aspects of my life. </w:t>
      </w:r>
    </w:p>
    <w:p w14:paraId="32EFDBD5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It would be an </w:t>
      </w:r>
      <w:proofErr w:type="gramStart"/>
      <w:r>
        <w:t>inconvenience</w:t>
      </w:r>
      <w:proofErr w:type="gramEnd"/>
      <w:r>
        <w:t xml:space="preserve"> but I would mostly live normally. </w:t>
      </w:r>
    </w:p>
    <w:p w14:paraId="36D14635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It would not affect my life at all. </w:t>
      </w:r>
    </w:p>
    <w:p w14:paraId="157F3234" w14:textId="77777777" w:rsidR="00183C7C" w:rsidRDefault="00183C7C"/>
    <w:p w14:paraId="4BB5AB4A" w14:textId="77777777" w:rsidR="00183C7C" w:rsidRDefault="00183C7C">
      <w:pPr>
        <w:pStyle w:val="QuestionSeparator"/>
      </w:pPr>
    </w:p>
    <w:p w14:paraId="13790AC8" w14:textId="77777777" w:rsidR="00183C7C" w:rsidRDefault="00183C7C"/>
    <w:p w14:paraId="259F466B" w14:textId="77777777" w:rsidR="00183C7C" w:rsidRDefault="00D001B2">
      <w:pPr>
        <w:keepNext/>
      </w:pPr>
      <w:r>
        <w:t xml:space="preserve">This is </w:t>
      </w:r>
      <w:r>
        <w:t>a control question, please select option D and move on</w:t>
      </w:r>
    </w:p>
    <w:p w14:paraId="6A5D2D57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A </w:t>
      </w:r>
    </w:p>
    <w:p w14:paraId="13A164D5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B </w:t>
      </w:r>
    </w:p>
    <w:p w14:paraId="31A60D61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C </w:t>
      </w:r>
    </w:p>
    <w:p w14:paraId="4A5C1F73" w14:textId="77777777" w:rsidR="00183C7C" w:rsidRDefault="00D001B2">
      <w:pPr>
        <w:pStyle w:val="ListParagraph"/>
        <w:keepNext/>
        <w:numPr>
          <w:ilvl w:val="0"/>
          <w:numId w:val="4"/>
        </w:numPr>
      </w:pPr>
      <w:r>
        <w:t xml:space="preserve">D </w:t>
      </w:r>
    </w:p>
    <w:p w14:paraId="4B2F571E" w14:textId="77777777" w:rsidR="00183C7C" w:rsidRDefault="00183C7C"/>
    <w:p w14:paraId="722DF9A7" w14:textId="77777777" w:rsidR="00183C7C" w:rsidRDefault="00D001B2">
      <w:pPr>
        <w:pStyle w:val="BlockEndLabel"/>
      </w:pPr>
      <w:r>
        <w:t>End of Block: Impression of Severity</w:t>
      </w:r>
    </w:p>
    <w:p w14:paraId="68CF811D" w14:textId="77777777" w:rsidR="00183C7C" w:rsidRDefault="00183C7C">
      <w:pPr>
        <w:pStyle w:val="BlockSeparator"/>
      </w:pPr>
    </w:p>
    <w:p w14:paraId="7B9922B4" w14:textId="77777777" w:rsidR="00183C7C" w:rsidRDefault="00D001B2">
      <w:pPr>
        <w:pStyle w:val="BlockStartLabel"/>
      </w:pPr>
      <w:r>
        <w:lastRenderedPageBreak/>
        <w:t>Start of Block: Personal Responsibility</w:t>
      </w:r>
    </w:p>
    <w:p w14:paraId="3CD5462E" w14:textId="77777777" w:rsidR="00183C7C" w:rsidRDefault="00183C7C"/>
    <w:p w14:paraId="5CF2370A" w14:textId="77777777" w:rsidR="00183C7C" w:rsidRDefault="00D001B2">
      <w:pPr>
        <w:keepNext/>
      </w:pPr>
      <w:r>
        <w:t xml:space="preserve">On a scale of 1 to 7, 1 being strongly agree and 7 being strongly disagree, rank the following statements on </w:t>
      </w:r>
      <w:r>
        <w:t>how much you agree with them:</w:t>
      </w:r>
    </w:p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3250"/>
        <w:gridCol w:w="808"/>
        <w:gridCol w:w="653"/>
        <w:gridCol w:w="1040"/>
        <w:gridCol w:w="844"/>
        <w:gridCol w:w="1040"/>
        <w:gridCol w:w="881"/>
        <w:gridCol w:w="844"/>
      </w:tblGrid>
      <w:tr w:rsidR="00183C7C" w14:paraId="13024B3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53365CCA" w14:textId="77777777" w:rsidR="00183C7C" w:rsidRDefault="00183C7C">
            <w:pPr>
              <w:keepNext/>
            </w:pPr>
          </w:p>
        </w:tc>
        <w:tc>
          <w:tcPr>
            <w:tcW w:w="684" w:type="dxa"/>
          </w:tcPr>
          <w:p w14:paraId="67928946" w14:textId="77777777" w:rsidR="00183C7C" w:rsidRDefault="00D001B2">
            <w:r>
              <w:t>Strongly Agree</w:t>
            </w:r>
          </w:p>
        </w:tc>
        <w:tc>
          <w:tcPr>
            <w:tcW w:w="684" w:type="dxa"/>
          </w:tcPr>
          <w:p w14:paraId="7BA91EBD" w14:textId="77777777" w:rsidR="00183C7C" w:rsidRDefault="00D001B2">
            <w:r>
              <w:t>Agree</w:t>
            </w:r>
          </w:p>
        </w:tc>
        <w:tc>
          <w:tcPr>
            <w:tcW w:w="684" w:type="dxa"/>
          </w:tcPr>
          <w:p w14:paraId="220D3079" w14:textId="77777777" w:rsidR="00183C7C" w:rsidRDefault="00D001B2">
            <w:r>
              <w:t>Somewhat agree</w:t>
            </w:r>
          </w:p>
        </w:tc>
        <w:tc>
          <w:tcPr>
            <w:tcW w:w="684" w:type="dxa"/>
          </w:tcPr>
          <w:p w14:paraId="6F095684" w14:textId="77777777" w:rsidR="00183C7C" w:rsidRDefault="00D001B2">
            <w:r>
              <w:t>Neither agree nor disagree</w:t>
            </w:r>
          </w:p>
        </w:tc>
        <w:tc>
          <w:tcPr>
            <w:tcW w:w="684" w:type="dxa"/>
          </w:tcPr>
          <w:p w14:paraId="5448E782" w14:textId="77777777" w:rsidR="00183C7C" w:rsidRDefault="00D001B2">
            <w:r>
              <w:t>Somewhat disagree</w:t>
            </w:r>
          </w:p>
        </w:tc>
        <w:tc>
          <w:tcPr>
            <w:tcW w:w="684" w:type="dxa"/>
          </w:tcPr>
          <w:p w14:paraId="0BE65340" w14:textId="77777777" w:rsidR="00183C7C" w:rsidRDefault="00D001B2">
            <w:r>
              <w:t>Disagree</w:t>
            </w:r>
          </w:p>
        </w:tc>
        <w:tc>
          <w:tcPr>
            <w:tcW w:w="684" w:type="dxa"/>
          </w:tcPr>
          <w:p w14:paraId="1E147CBE" w14:textId="77777777" w:rsidR="00183C7C" w:rsidRDefault="00D001B2">
            <w:r>
              <w:t>Strongly disagree</w:t>
            </w:r>
          </w:p>
        </w:tc>
      </w:tr>
    </w:tbl>
    <w:p w14:paraId="5A0CF7D7" w14:textId="77777777" w:rsidR="00183C7C" w:rsidRDefault="00183C7C"/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65"/>
        <w:gridCol w:w="586"/>
        <w:gridCol w:w="587"/>
        <w:gridCol w:w="587"/>
        <w:gridCol w:w="587"/>
        <w:gridCol w:w="587"/>
        <w:gridCol w:w="587"/>
        <w:gridCol w:w="587"/>
        <w:gridCol w:w="587"/>
      </w:tblGrid>
      <w:tr w:rsidR="00183C7C" w14:paraId="3ED6672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3E8CD20A" w14:textId="77777777" w:rsidR="00183C7C" w:rsidRDefault="00183C7C"/>
        </w:tc>
        <w:tc>
          <w:tcPr>
            <w:tcW w:w="599" w:type="dxa"/>
          </w:tcPr>
          <w:p w14:paraId="3B62A8CB" w14:textId="77777777" w:rsidR="00183C7C" w:rsidRDefault="00D001B2">
            <w:r>
              <w:t>0</w:t>
            </w:r>
          </w:p>
        </w:tc>
        <w:tc>
          <w:tcPr>
            <w:tcW w:w="599" w:type="dxa"/>
          </w:tcPr>
          <w:p w14:paraId="52F24172" w14:textId="77777777" w:rsidR="00183C7C" w:rsidRDefault="00D001B2">
            <w:r>
              <w:t>1</w:t>
            </w:r>
          </w:p>
        </w:tc>
        <w:tc>
          <w:tcPr>
            <w:tcW w:w="599" w:type="dxa"/>
          </w:tcPr>
          <w:p w14:paraId="32C59A1E" w14:textId="77777777" w:rsidR="00183C7C" w:rsidRDefault="00D001B2">
            <w:r>
              <w:t>2</w:t>
            </w:r>
          </w:p>
        </w:tc>
        <w:tc>
          <w:tcPr>
            <w:tcW w:w="599" w:type="dxa"/>
          </w:tcPr>
          <w:p w14:paraId="61B6335C" w14:textId="77777777" w:rsidR="00183C7C" w:rsidRDefault="00D001B2">
            <w:r>
              <w:t>3</w:t>
            </w:r>
          </w:p>
        </w:tc>
        <w:tc>
          <w:tcPr>
            <w:tcW w:w="599" w:type="dxa"/>
          </w:tcPr>
          <w:p w14:paraId="25DD2EAF" w14:textId="77777777" w:rsidR="00183C7C" w:rsidRDefault="00D001B2">
            <w:r>
              <w:t>4</w:t>
            </w:r>
          </w:p>
        </w:tc>
        <w:tc>
          <w:tcPr>
            <w:tcW w:w="599" w:type="dxa"/>
          </w:tcPr>
          <w:p w14:paraId="3154B662" w14:textId="77777777" w:rsidR="00183C7C" w:rsidRDefault="00D001B2">
            <w:r>
              <w:t>5</w:t>
            </w:r>
          </w:p>
        </w:tc>
        <w:tc>
          <w:tcPr>
            <w:tcW w:w="599" w:type="dxa"/>
          </w:tcPr>
          <w:p w14:paraId="19E59A08" w14:textId="77777777" w:rsidR="00183C7C" w:rsidRDefault="00D001B2">
            <w:r>
              <w:t>6</w:t>
            </w:r>
          </w:p>
        </w:tc>
        <w:tc>
          <w:tcPr>
            <w:tcW w:w="599" w:type="dxa"/>
          </w:tcPr>
          <w:p w14:paraId="1852E2E0" w14:textId="77777777" w:rsidR="00183C7C" w:rsidRDefault="00D001B2">
            <w:r>
              <w:t>7</w:t>
            </w:r>
          </w:p>
        </w:tc>
      </w:tr>
    </w:tbl>
    <w:p w14:paraId="4240B483" w14:textId="77777777" w:rsidR="00183C7C" w:rsidRDefault="00183C7C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641"/>
        <w:gridCol w:w="4719"/>
      </w:tblGrid>
      <w:tr w:rsidR="00183C7C" w14:paraId="457ED6A2" w14:textId="77777777" w:rsidTr="00183C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4759E1E7" w14:textId="77777777" w:rsidR="00183C7C" w:rsidRDefault="00D001B2">
            <w:pPr>
              <w:keepNext/>
            </w:pPr>
            <w:r>
              <w:t>“I shouldn’t be mandated to wear a mask because those who are at high risk for contracting the virus should be responsible for keeping themselves safe.”</w:t>
            </w:r>
          </w:p>
        </w:tc>
        <w:tc>
          <w:tcPr>
            <w:tcW w:w="4788" w:type="dxa"/>
          </w:tcPr>
          <w:p w14:paraId="5E3C2C5D" w14:textId="77777777" w:rsidR="00183C7C" w:rsidRDefault="00D001B2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6EF99608" wp14:editId="77FDAAD0">
                  <wp:extent cx="1905000" cy="304800"/>
                  <wp:effectExtent l="0" t="0" r="0" b="0"/>
                  <wp:docPr id="5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WordSliderHorizontal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83C7C" w14:paraId="0B9735C2" w14:textId="77777777" w:rsidTr="00183C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2DFCDF71" w14:textId="77777777" w:rsidR="00183C7C" w:rsidRDefault="00D001B2">
            <w:pPr>
              <w:keepNext/>
            </w:pPr>
            <w:r>
              <w:t>"I am responsible for the health of others in my community."</w:t>
            </w:r>
          </w:p>
        </w:tc>
        <w:tc>
          <w:tcPr>
            <w:tcW w:w="4788" w:type="dxa"/>
          </w:tcPr>
          <w:p w14:paraId="5914BCAE" w14:textId="77777777" w:rsidR="00183C7C" w:rsidRDefault="00D001B2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598EDBC8" wp14:editId="589268FD">
                  <wp:extent cx="1905000" cy="304800"/>
                  <wp:effectExtent l="0" t="0" r="0" b="0"/>
                  <wp:docPr id="6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WordSliderHorizontal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83C7C" w14:paraId="454CB7EF" w14:textId="77777777" w:rsidTr="00183C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42F5FF16" w14:textId="77777777" w:rsidR="00183C7C" w:rsidRDefault="00D001B2">
            <w:pPr>
              <w:keepNext/>
            </w:pPr>
            <w:r>
              <w:t>"Everyone should take responsibility for their own health and act accordingly."</w:t>
            </w:r>
          </w:p>
        </w:tc>
        <w:tc>
          <w:tcPr>
            <w:tcW w:w="4788" w:type="dxa"/>
          </w:tcPr>
          <w:p w14:paraId="7247BDE4" w14:textId="77777777" w:rsidR="00183C7C" w:rsidRDefault="00D001B2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03D289E1" wp14:editId="3F0039A8">
                  <wp:extent cx="1905000" cy="304800"/>
                  <wp:effectExtent l="0" t="0" r="0" b="0"/>
                  <wp:docPr id="7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WordSliderHorizontal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83C7C" w14:paraId="042223B9" w14:textId="77777777" w:rsidTr="00183C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2B391914" w14:textId="77777777" w:rsidR="00183C7C" w:rsidRDefault="00D001B2">
            <w:pPr>
              <w:keepNext/>
            </w:pPr>
            <w:r>
              <w:t>"Those who are at high risk should stay out of public places, rather than having everyone else take precautions for their health."</w:t>
            </w:r>
          </w:p>
        </w:tc>
        <w:tc>
          <w:tcPr>
            <w:tcW w:w="4788" w:type="dxa"/>
          </w:tcPr>
          <w:p w14:paraId="4883D228" w14:textId="77777777" w:rsidR="00183C7C" w:rsidRDefault="00D001B2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06B0AF5C" wp14:editId="43442148">
                  <wp:extent cx="1905000" cy="304800"/>
                  <wp:effectExtent l="0" t="0" r="0" b="0"/>
                  <wp:docPr id="8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WordSliderHorizontal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83C7C" w14:paraId="195CC31C" w14:textId="77777777" w:rsidTr="00183C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2CC125DB" w14:textId="77777777" w:rsidR="00183C7C" w:rsidRDefault="00D001B2">
            <w:pPr>
              <w:keepNext/>
            </w:pPr>
            <w:r>
              <w:t>A</w:t>
            </w:r>
          </w:p>
        </w:tc>
        <w:tc>
          <w:tcPr>
            <w:tcW w:w="4788" w:type="dxa"/>
          </w:tcPr>
          <w:p w14:paraId="08D61E80" w14:textId="77777777" w:rsidR="00183C7C" w:rsidRDefault="00D001B2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27BD9E3A" wp14:editId="306BCD18">
                  <wp:extent cx="1905000" cy="304800"/>
                  <wp:effectExtent l="0" t="0" r="0" b="0"/>
                  <wp:docPr id="9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WordSliderHorizontal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6B5BBE7" w14:textId="77777777" w:rsidR="00183C7C" w:rsidRDefault="00183C7C"/>
    <w:p w14:paraId="54F63F45" w14:textId="77777777" w:rsidR="00183C7C" w:rsidRDefault="00183C7C"/>
    <w:p w14:paraId="05E6164F" w14:textId="77777777" w:rsidR="00183C7C" w:rsidRDefault="00D001B2">
      <w:pPr>
        <w:pStyle w:val="BlockEndLabel"/>
      </w:pPr>
      <w:r>
        <w:t>End of Block: Personal Responsibility</w:t>
      </w:r>
    </w:p>
    <w:p w14:paraId="66F278D0" w14:textId="77777777" w:rsidR="00183C7C" w:rsidRDefault="00183C7C">
      <w:pPr>
        <w:pStyle w:val="BlockSeparator"/>
      </w:pPr>
    </w:p>
    <w:p w14:paraId="7F11B287" w14:textId="77777777" w:rsidR="00183C7C" w:rsidRDefault="00183C7C"/>
    <w:sectPr w:rsidR="00183C7C">
      <w:headerReference w:type="default" r:id="rId9"/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7A2D6E" w14:textId="77777777" w:rsidR="00D001B2" w:rsidRDefault="00D001B2">
      <w:pPr>
        <w:spacing w:line="240" w:lineRule="auto"/>
      </w:pPr>
      <w:r>
        <w:separator/>
      </w:r>
    </w:p>
  </w:endnote>
  <w:endnote w:type="continuationSeparator" w:id="0">
    <w:p w14:paraId="38BFD2D3" w14:textId="77777777" w:rsidR="00D001B2" w:rsidRDefault="00D001B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2E44193" w14:textId="77777777" w:rsidR="00EB001B" w:rsidRDefault="00D001B2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49B48309" w14:textId="77777777" w:rsidR="00EB001B" w:rsidRDefault="00D001B2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D9BEA8E" w14:textId="77777777" w:rsidR="00EB001B" w:rsidRDefault="00D001B2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11822FCB" w14:textId="77777777" w:rsidR="00EB001B" w:rsidRDefault="00D001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2FBBE0" w14:textId="77777777" w:rsidR="00D001B2" w:rsidRDefault="00D001B2">
      <w:pPr>
        <w:spacing w:line="240" w:lineRule="auto"/>
      </w:pPr>
      <w:r>
        <w:separator/>
      </w:r>
    </w:p>
  </w:footnote>
  <w:footnote w:type="continuationSeparator" w:id="0">
    <w:p w14:paraId="3F0C5C47" w14:textId="77777777" w:rsidR="00D001B2" w:rsidRDefault="00D001B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6A8C040" w14:textId="77777777" w:rsidR="00000000" w:rsidRDefault="00D001B2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183C7C"/>
    <w:rsid w:val="005D2F9B"/>
    <w:rsid w:val="00B70267"/>
    <w:rsid w:val="00D001B2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9EE591"/>
  <w15:docId w15:val="{8823C9DF-9F40-9546-8BB6-81465350C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7</Pages>
  <Words>2250</Words>
  <Characters>12829</Characters>
  <Application>Microsoft Office Word</Application>
  <DocSecurity>0</DocSecurity>
  <Lines>106</Lines>
  <Paragraphs>30</Paragraphs>
  <ScaleCrop>false</ScaleCrop>
  <Company>Qualtrics</Company>
  <LinksUpToDate>false</LinksUpToDate>
  <CharactersWithSpaces>15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VID Survey - Precautionary Behaviors - General</dc:title>
  <dc:subject/>
  <dc:creator>Qualtrics</dc:creator>
  <cp:keywords/>
  <dc:description/>
  <cp:lastModifiedBy>Jamie Jensen</cp:lastModifiedBy>
  <cp:revision>2</cp:revision>
  <dcterms:created xsi:type="dcterms:W3CDTF">2021-02-26T21:27:00Z</dcterms:created>
  <dcterms:modified xsi:type="dcterms:W3CDTF">2021-02-26T21:27:00Z</dcterms:modified>
</cp:coreProperties>
</file>